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16125F" w14:textId="6C6EE748" w:rsidR="00BD3B8F" w:rsidRDefault="00D90D55">
      <w:r>
        <w:t>Table S1.</w:t>
      </w:r>
      <w:r w:rsidR="00DB4F59">
        <w:t xml:space="preserve"> Estimated variance components using AMMI for grain yield of 15 soybean</w:t>
      </w:r>
      <w:r w:rsidR="00DB4F59" w:rsidRPr="00DB4F59">
        <w:t xml:space="preserve"> genotypes evaluated</w:t>
      </w:r>
      <w:r w:rsidR="00DB4F59">
        <w:t xml:space="preserve"> in seven</w:t>
      </w:r>
      <w:r w:rsidR="00DB4F59" w:rsidRPr="00DB4F59">
        <w:t xml:space="preserve"> environments</w:t>
      </w:r>
    </w:p>
    <w:tbl>
      <w:tblPr>
        <w:tblW w:w="9262" w:type="dxa"/>
        <w:tblLook w:val="04A0" w:firstRow="1" w:lastRow="0" w:firstColumn="1" w:lastColumn="0" w:noHBand="0" w:noVBand="1"/>
      </w:tblPr>
      <w:tblGrid>
        <w:gridCol w:w="1168"/>
        <w:gridCol w:w="669"/>
        <w:gridCol w:w="1166"/>
        <w:gridCol w:w="766"/>
        <w:gridCol w:w="1031"/>
        <w:gridCol w:w="1239"/>
        <w:gridCol w:w="1072"/>
        <w:gridCol w:w="2151"/>
      </w:tblGrid>
      <w:tr w:rsidR="00DA0CD7" w:rsidRPr="00D90D55" w14:paraId="74161269" w14:textId="77777777" w:rsidTr="00DA0CD7">
        <w:trPr>
          <w:trHeight w:val="291"/>
        </w:trPr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61260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Source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61261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DF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61263" w14:textId="2D5491AC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Mean Sq</w:t>
            </w:r>
            <w:r w:rsidR="00084C60">
              <w:rPr>
                <w:sz w:val="20"/>
                <w:szCs w:val="20"/>
              </w:rPr>
              <w:t>uare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61264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F Value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61265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Pr (&gt;F)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61266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% Contribution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61267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Proportion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61268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Cummulative</w:t>
            </w:r>
          </w:p>
        </w:tc>
      </w:tr>
      <w:tr w:rsidR="00DA0CD7" w:rsidRPr="00D90D55" w14:paraId="74161273" w14:textId="77777777" w:rsidTr="00DA0CD7">
        <w:trPr>
          <w:trHeight w:val="29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6A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ENV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6B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6D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21052177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6E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10.29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6F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1.16E-0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70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7.78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71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NA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72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NA</w:t>
            </w:r>
          </w:p>
        </w:tc>
      </w:tr>
      <w:tr w:rsidR="00DA0CD7" w:rsidRPr="00D90D55" w14:paraId="7416127D" w14:textId="77777777" w:rsidTr="00DA0CD7">
        <w:trPr>
          <w:trHeight w:val="29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74" w14:textId="12486F66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lock(</w:t>
            </w:r>
            <w:r w:rsidRPr="00D90D55"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nv</w:t>
            </w:r>
            <w:r w:rsidRPr="00D90D55">
              <w:rPr>
                <w:sz w:val="20"/>
                <w:szCs w:val="20"/>
              </w:rPr>
              <w:t>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75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5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77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2044656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78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1.35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79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6.70E-0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7A" w14:textId="77777777" w:rsidR="00DA0CD7" w:rsidRPr="00D90D55" w:rsidRDefault="00DA0CD7" w:rsidP="00D90D55">
            <w:pPr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7B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NA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7C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NA</w:t>
            </w:r>
          </w:p>
        </w:tc>
      </w:tr>
      <w:tr w:rsidR="00DA0CD7" w:rsidRPr="00D90D55" w14:paraId="74161287" w14:textId="77777777" w:rsidTr="00DA0CD7">
        <w:trPr>
          <w:trHeight w:val="29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7E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GEN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7F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81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3633487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82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2.4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83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2.03E-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84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3.81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85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NA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86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NA</w:t>
            </w:r>
          </w:p>
        </w:tc>
      </w:tr>
      <w:tr w:rsidR="00DA0CD7" w:rsidRPr="00D90D55" w14:paraId="74161291" w14:textId="77777777" w:rsidTr="00DA0CD7">
        <w:trPr>
          <w:trHeight w:val="29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88" w14:textId="44F29EA2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GEN:ENV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89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1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8B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2512792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8C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1.66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8D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1.89E-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8E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15.79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8F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NA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90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NA</w:t>
            </w:r>
          </w:p>
        </w:tc>
      </w:tr>
      <w:tr w:rsidR="00DA0CD7" w:rsidRPr="00D90D55" w14:paraId="7416129B" w14:textId="77777777" w:rsidTr="00DA0CD7">
        <w:trPr>
          <w:trHeight w:val="29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92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PC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93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2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95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25581799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96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16.9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97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0.00E+0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98" w14:textId="77777777" w:rsidR="00DA0CD7" w:rsidRPr="00D90D55" w:rsidRDefault="00DA0CD7" w:rsidP="00D90D55">
            <w:pPr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99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73.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9A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73.2</w:t>
            </w:r>
          </w:p>
        </w:tc>
      </w:tr>
      <w:tr w:rsidR="00DA0CD7" w:rsidRPr="00D90D55" w14:paraId="741612A5" w14:textId="77777777" w:rsidTr="00DA0CD7">
        <w:trPr>
          <w:trHeight w:val="29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9C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PC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9D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2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9F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4373194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A0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2.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A1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1.00E-0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A2" w14:textId="77777777" w:rsidR="00DA0CD7" w:rsidRPr="00D90D55" w:rsidRDefault="00DA0CD7" w:rsidP="00D90D55">
            <w:pPr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A3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11.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A4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84.6</w:t>
            </w:r>
          </w:p>
        </w:tc>
      </w:tr>
      <w:tr w:rsidR="00DA0CD7" w:rsidRPr="00D90D55" w14:paraId="741612AF" w14:textId="77777777" w:rsidTr="00DA0CD7">
        <w:trPr>
          <w:trHeight w:val="29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A6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PC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A7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A9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3869266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AA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2.5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AB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8.00E-0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AC" w14:textId="77777777" w:rsidR="00DA0CD7" w:rsidRPr="00D90D55" w:rsidRDefault="00DA0CD7" w:rsidP="00D90D55">
            <w:pPr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AD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9.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AE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93.6</w:t>
            </w:r>
          </w:p>
        </w:tc>
      </w:tr>
      <w:tr w:rsidR="00DA0CD7" w:rsidRPr="00D90D55" w14:paraId="741612B9" w14:textId="77777777" w:rsidTr="00DA0CD7">
        <w:trPr>
          <w:trHeight w:val="29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B0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PC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B1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B3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1707542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B4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1.1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B5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3.30E-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B6" w14:textId="77777777" w:rsidR="00DA0CD7" w:rsidRPr="00D90D55" w:rsidRDefault="00DA0CD7" w:rsidP="00D90D55">
            <w:pPr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B7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3.6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B8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97.2</w:t>
            </w:r>
          </w:p>
        </w:tc>
      </w:tr>
      <w:tr w:rsidR="00DA0CD7" w:rsidRPr="00D90D55" w14:paraId="741612C3" w14:textId="77777777" w:rsidTr="00DA0CD7">
        <w:trPr>
          <w:trHeight w:val="29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BA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PC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BB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BD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951369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BE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0.6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BF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8.38E-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C0" w14:textId="77777777" w:rsidR="00DA0CD7" w:rsidRPr="00D90D55" w:rsidRDefault="00DA0CD7" w:rsidP="00D90D55">
            <w:pPr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C1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1.7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C2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98.9</w:t>
            </w:r>
          </w:p>
        </w:tc>
      </w:tr>
      <w:tr w:rsidR="00DA0CD7" w:rsidRPr="00D90D55" w14:paraId="741612CD" w14:textId="77777777" w:rsidTr="00DA0CD7">
        <w:trPr>
          <w:trHeight w:val="29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C4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PC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C5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C7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697029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C8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0.4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C9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9.36E-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CA" w14:textId="77777777" w:rsidR="00DA0CD7" w:rsidRPr="00D90D55" w:rsidRDefault="00DA0CD7" w:rsidP="00D90D55">
            <w:pPr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CB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1.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CC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100</w:t>
            </w:r>
          </w:p>
        </w:tc>
      </w:tr>
      <w:tr w:rsidR="00DA0CD7" w:rsidRPr="00D90D55" w14:paraId="741612D7" w14:textId="77777777" w:rsidTr="00DA0CD7">
        <w:trPr>
          <w:trHeight w:val="29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CE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Residual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CF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1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D1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15073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D2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N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D3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N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D4" w14:textId="77777777" w:rsidR="00DA0CD7" w:rsidRPr="00D90D55" w:rsidRDefault="00DA0CD7" w:rsidP="00D90D55">
            <w:pPr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D5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NA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D6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NA</w:t>
            </w:r>
          </w:p>
        </w:tc>
      </w:tr>
      <w:tr w:rsidR="00DA0CD7" w:rsidRPr="00D90D55" w14:paraId="741612E1" w14:textId="77777777" w:rsidTr="00DA0CD7">
        <w:trPr>
          <w:trHeight w:val="291"/>
        </w:trPr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612D8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Total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612D9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47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612DB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3388817.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612DC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N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612DD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NA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612DE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612DF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NA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612E0" w14:textId="77777777" w:rsidR="00DA0CD7" w:rsidRPr="00D90D55" w:rsidRDefault="00DA0CD7" w:rsidP="00D90D55">
            <w:pPr>
              <w:rPr>
                <w:sz w:val="20"/>
                <w:szCs w:val="20"/>
              </w:rPr>
            </w:pPr>
            <w:r w:rsidRPr="00D90D55">
              <w:rPr>
                <w:sz w:val="20"/>
                <w:szCs w:val="20"/>
              </w:rPr>
              <w:t>NA</w:t>
            </w:r>
          </w:p>
        </w:tc>
      </w:tr>
    </w:tbl>
    <w:p w14:paraId="741612E2" w14:textId="590AB8C7" w:rsidR="00D90D55" w:rsidRDefault="00DA0CD7">
      <w:r>
        <w:t xml:space="preserve">DF=Degree of Freedom, </w:t>
      </w:r>
      <w:r w:rsidR="00084C60">
        <w:t xml:space="preserve">Env= Environment, </w:t>
      </w:r>
      <w:r w:rsidR="00B56209">
        <w:t>Gen=Genotype, Pr (&gt;F)</w:t>
      </w:r>
      <w:r w:rsidR="00131C7B">
        <w:t xml:space="preserve"> </w:t>
      </w:r>
      <w:r w:rsidR="00B56209">
        <w:t xml:space="preserve">= Probability </w:t>
      </w:r>
      <w:r w:rsidR="00462B5A">
        <w:t>of (greater than F value)</w:t>
      </w:r>
    </w:p>
    <w:p w14:paraId="741612E3" w14:textId="560A0265" w:rsidR="00D90D55" w:rsidRDefault="000B3522">
      <w:r w:rsidRPr="00F5643F">
        <w:t>Table S2</w:t>
      </w:r>
      <w:r w:rsidR="00DB4F59" w:rsidRPr="00F5643F">
        <w:t>.</w:t>
      </w:r>
      <w:r w:rsidR="006E6676" w:rsidRPr="00F5643F">
        <w:t xml:space="preserve"> </w:t>
      </w:r>
      <w:r w:rsidR="000D4992">
        <w:t>Grand mean, m</w:t>
      </w:r>
      <w:r w:rsidR="006E6676" w:rsidRPr="00F5643F">
        <w:t>ean squares for genotype</w:t>
      </w:r>
      <w:r w:rsidR="002F0C5B">
        <w:t>,</w:t>
      </w:r>
      <w:r w:rsidR="006E6676" w:rsidRPr="00F5643F">
        <w:t xml:space="preserve"> block </w:t>
      </w:r>
      <w:r w:rsidR="002F0C5B">
        <w:t xml:space="preserve">and error </w:t>
      </w:r>
      <w:r w:rsidR="004D24F4">
        <w:t xml:space="preserve">of soybean genotypes </w:t>
      </w:r>
      <w:r w:rsidR="006E6676" w:rsidRPr="00F5643F">
        <w:t xml:space="preserve">across seven environments </w:t>
      </w:r>
      <w:r w:rsidR="00131C7B">
        <w:t>based on</w:t>
      </w:r>
      <w:r w:rsidR="006E6676" w:rsidRPr="00F5643F">
        <w:t xml:space="preserve"> AMMI</w:t>
      </w:r>
    </w:p>
    <w:tbl>
      <w:tblPr>
        <w:tblW w:w="7771" w:type="dxa"/>
        <w:tblLook w:val="04A0" w:firstRow="1" w:lastRow="0" w:firstColumn="1" w:lastColumn="0" w:noHBand="0" w:noVBand="1"/>
      </w:tblPr>
      <w:tblGrid>
        <w:gridCol w:w="1084"/>
        <w:gridCol w:w="1145"/>
        <w:gridCol w:w="1713"/>
        <w:gridCol w:w="1642"/>
        <w:gridCol w:w="1297"/>
        <w:gridCol w:w="890"/>
      </w:tblGrid>
      <w:tr w:rsidR="005C3EC3" w:rsidRPr="000B3522" w14:paraId="741612EC" w14:textId="77777777" w:rsidTr="005C3EC3">
        <w:trPr>
          <w:trHeight w:val="300"/>
        </w:trPr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612E4" w14:textId="77777777" w:rsidR="005C3EC3" w:rsidRPr="000B3522" w:rsidRDefault="005C3EC3" w:rsidP="00AB2F8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ENV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612E5" w14:textId="77777777" w:rsidR="005C3EC3" w:rsidRPr="000B3522" w:rsidRDefault="005C3EC3" w:rsidP="000B3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612E6" w14:textId="77777777" w:rsidR="005C3EC3" w:rsidRPr="000B3522" w:rsidRDefault="005C3EC3" w:rsidP="00744E7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MSG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612E7" w14:textId="77777777" w:rsidR="005C3EC3" w:rsidRPr="000B3522" w:rsidRDefault="005C3EC3" w:rsidP="00744E7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MSB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612E8" w14:textId="77777777" w:rsidR="005C3EC3" w:rsidRPr="000B3522" w:rsidRDefault="005C3EC3" w:rsidP="00744E7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MSE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612EB" w14:textId="77777777" w:rsidR="005C3EC3" w:rsidRPr="000B3522" w:rsidRDefault="005C3EC3" w:rsidP="00744E7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AS</w:t>
            </w:r>
          </w:p>
        </w:tc>
      </w:tr>
      <w:tr w:rsidR="005C3EC3" w:rsidRPr="000B3522" w14:paraId="741612F5" w14:textId="77777777" w:rsidTr="005C3EC3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ED" w14:textId="77777777" w:rsidR="005C3EC3" w:rsidRPr="000B3522" w:rsidRDefault="005C3EC3" w:rsidP="00AB2F8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Ibada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EE" w14:textId="677D9EAC" w:rsidR="005C3EC3" w:rsidRPr="000B3522" w:rsidRDefault="005C3EC3" w:rsidP="000B3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3165.4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EF" w14:textId="77777777" w:rsidR="005C3EC3" w:rsidRPr="000B3522" w:rsidRDefault="005C3EC3" w:rsidP="00744E7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13469911.33n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F0" w14:textId="77777777" w:rsidR="005C3EC3" w:rsidRPr="000B3522" w:rsidRDefault="005C3EC3" w:rsidP="00744E7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11063926.55n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F1" w14:textId="77777777" w:rsidR="005C3EC3" w:rsidRPr="000B3522" w:rsidRDefault="005C3EC3" w:rsidP="00744E7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9227829.7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F4" w14:textId="77777777" w:rsidR="005C3EC3" w:rsidRPr="000B3522" w:rsidRDefault="005C3EC3" w:rsidP="00744E7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0.56</w:t>
            </w:r>
          </w:p>
        </w:tc>
      </w:tr>
      <w:tr w:rsidR="005C3EC3" w:rsidRPr="000B3522" w14:paraId="741612FE" w14:textId="77777777" w:rsidTr="005C3EC3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F6" w14:textId="77777777" w:rsidR="005C3EC3" w:rsidRPr="000B3522" w:rsidRDefault="005C3EC3" w:rsidP="00AB2F8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Kujam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F7" w14:textId="77777777" w:rsidR="005C3EC3" w:rsidRPr="000B3522" w:rsidRDefault="005C3EC3" w:rsidP="000B3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2467.3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F8" w14:textId="77777777" w:rsidR="005C3EC3" w:rsidRPr="000B3522" w:rsidRDefault="005C3EC3" w:rsidP="00744E7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685140.72**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F9" w14:textId="77777777" w:rsidR="005C3EC3" w:rsidRPr="000B3522" w:rsidRDefault="005C3EC3" w:rsidP="00744E7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410397.06n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FA" w14:textId="77777777" w:rsidR="005C3EC3" w:rsidRPr="000B3522" w:rsidRDefault="005C3EC3" w:rsidP="00744E7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192771.4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FD" w14:textId="77777777" w:rsidR="005C3EC3" w:rsidRPr="000B3522" w:rsidRDefault="005C3EC3" w:rsidP="00744E7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0.85</w:t>
            </w:r>
          </w:p>
        </w:tc>
      </w:tr>
      <w:tr w:rsidR="005C3EC3" w:rsidRPr="000B3522" w14:paraId="74161307" w14:textId="77777777" w:rsidTr="005C3EC3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2FF" w14:textId="77777777" w:rsidR="005C3EC3" w:rsidRPr="000B3522" w:rsidRDefault="005C3EC3" w:rsidP="00AB2F8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Makurdi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300" w14:textId="77777777" w:rsidR="005C3EC3" w:rsidRPr="000B3522" w:rsidRDefault="005C3EC3" w:rsidP="000B3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1867.1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301" w14:textId="77777777" w:rsidR="005C3EC3" w:rsidRPr="000B3522" w:rsidRDefault="005C3EC3" w:rsidP="00744E7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1912364.52**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302" w14:textId="77777777" w:rsidR="005C3EC3" w:rsidRPr="000B3522" w:rsidRDefault="005C3EC3" w:rsidP="00744E7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1461074.94**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303" w14:textId="77777777" w:rsidR="005C3EC3" w:rsidRPr="000B3522" w:rsidRDefault="005C3EC3" w:rsidP="00744E7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264945.8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306" w14:textId="77777777" w:rsidR="005C3EC3" w:rsidRPr="000B3522" w:rsidRDefault="005C3EC3" w:rsidP="00744E7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0.93</w:t>
            </w:r>
          </w:p>
        </w:tc>
      </w:tr>
      <w:tr w:rsidR="005C3EC3" w:rsidRPr="000B3522" w14:paraId="74161310" w14:textId="77777777" w:rsidTr="005C3EC3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308" w14:textId="77777777" w:rsidR="005C3EC3" w:rsidRPr="000B3522" w:rsidRDefault="005C3EC3" w:rsidP="00AB2F8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Mokw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309" w14:textId="36C9E054" w:rsidR="005C3EC3" w:rsidRPr="000B3522" w:rsidRDefault="005C3EC3" w:rsidP="000B3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2034.7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30A" w14:textId="77777777" w:rsidR="005C3EC3" w:rsidRPr="000B3522" w:rsidRDefault="005C3EC3" w:rsidP="00744E7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424025.74n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30B" w14:textId="77777777" w:rsidR="005C3EC3" w:rsidRPr="000B3522" w:rsidRDefault="005C3EC3" w:rsidP="00744E7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202469.62n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30C" w14:textId="77777777" w:rsidR="005C3EC3" w:rsidRPr="000B3522" w:rsidRDefault="005C3EC3" w:rsidP="00744E7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419681.3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30F" w14:textId="77777777" w:rsidR="005C3EC3" w:rsidRPr="000B3522" w:rsidRDefault="005C3EC3" w:rsidP="00744E7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0.10</w:t>
            </w:r>
          </w:p>
        </w:tc>
      </w:tr>
      <w:tr w:rsidR="005C3EC3" w:rsidRPr="000B3522" w14:paraId="74161319" w14:textId="77777777" w:rsidTr="005C3EC3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311" w14:textId="77777777" w:rsidR="005C3EC3" w:rsidRPr="000B3522" w:rsidRDefault="005C3EC3" w:rsidP="00AB2F8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Sabuw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312" w14:textId="2E133C46" w:rsidR="005C3EC3" w:rsidRPr="000B3522" w:rsidRDefault="005C3EC3" w:rsidP="000B3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1337.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313" w14:textId="77777777" w:rsidR="005C3EC3" w:rsidRPr="000B3522" w:rsidRDefault="005C3EC3" w:rsidP="00744E7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190616.06n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314" w14:textId="77777777" w:rsidR="005C3EC3" w:rsidRPr="000B3522" w:rsidRDefault="005C3EC3" w:rsidP="00744E7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704036.56**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315" w14:textId="77777777" w:rsidR="005C3EC3" w:rsidRPr="000B3522" w:rsidRDefault="005C3EC3" w:rsidP="00744E7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133020.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318" w14:textId="77777777" w:rsidR="005C3EC3" w:rsidRPr="000B3522" w:rsidRDefault="005C3EC3" w:rsidP="00744E7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0.55</w:t>
            </w:r>
          </w:p>
        </w:tc>
      </w:tr>
      <w:tr w:rsidR="005C3EC3" w:rsidRPr="000B3522" w14:paraId="74161322" w14:textId="77777777" w:rsidTr="005C3EC3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31A" w14:textId="77777777" w:rsidR="005C3EC3" w:rsidRPr="000B3522" w:rsidRDefault="005C3EC3" w:rsidP="00AB2F8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Saminak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31B" w14:textId="32FC284A" w:rsidR="005C3EC3" w:rsidRPr="000B3522" w:rsidRDefault="005C3EC3" w:rsidP="000B3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1802.6</w:t>
            </w:r>
            <w:r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31C" w14:textId="77777777" w:rsidR="005C3EC3" w:rsidRPr="000B3522" w:rsidRDefault="005C3EC3" w:rsidP="00744E7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470841.06**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31D" w14:textId="77777777" w:rsidR="005C3EC3" w:rsidRPr="000B3522" w:rsidRDefault="005C3EC3" w:rsidP="00744E7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268684.56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31E" w14:textId="77777777" w:rsidR="005C3EC3" w:rsidRPr="000B3522" w:rsidRDefault="005C3EC3" w:rsidP="00744E7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116612.8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321" w14:textId="77777777" w:rsidR="005C3EC3" w:rsidRPr="000B3522" w:rsidRDefault="005C3EC3" w:rsidP="00744E7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0.87</w:t>
            </w:r>
          </w:p>
        </w:tc>
      </w:tr>
      <w:tr w:rsidR="005C3EC3" w:rsidRPr="000B3522" w14:paraId="7416132B" w14:textId="77777777" w:rsidTr="005C3EC3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61323" w14:textId="77777777" w:rsidR="005C3EC3" w:rsidRPr="000B3522" w:rsidRDefault="005C3EC3" w:rsidP="00AB2F8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Zaria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61324" w14:textId="7B7FD188" w:rsidR="005C3EC3" w:rsidRPr="000B3522" w:rsidRDefault="005C3EC3" w:rsidP="000B3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2743.5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61325" w14:textId="77777777" w:rsidR="005C3EC3" w:rsidRPr="000B3522" w:rsidRDefault="005C3EC3" w:rsidP="00744E7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1557341.80***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61326" w14:textId="77777777" w:rsidR="005C3EC3" w:rsidRPr="000B3522" w:rsidRDefault="005C3EC3" w:rsidP="00744E7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202005.35ns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61327" w14:textId="77777777" w:rsidR="005C3EC3" w:rsidRPr="000B3522" w:rsidRDefault="005C3EC3" w:rsidP="00744E7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196609.1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6132A" w14:textId="77777777" w:rsidR="005C3EC3" w:rsidRPr="000B3522" w:rsidRDefault="005C3EC3" w:rsidP="00744E7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B3522">
              <w:rPr>
                <w:rFonts w:eastAsia="Times New Roman"/>
                <w:color w:val="000000"/>
                <w:sz w:val="22"/>
                <w:szCs w:val="22"/>
              </w:rPr>
              <w:t>0.93</w:t>
            </w:r>
          </w:p>
        </w:tc>
      </w:tr>
    </w:tbl>
    <w:p w14:paraId="7416132C" w14:textId="34DF17FB" w:rsidR="00DB4F59" w:rsidRDefault="00E62546" w:rsidP="00DB4F59">
      <w:r>
        <w:t xml:space="preserve">Env= Environment, </w:t>
      </w:r>
      <w:r w:rsidR="005B362B">
        <w:t>MSG=Mean square of genotype, MSB=Mean square of block</w:t>
      </w:r>
      <w:r w:rsidR="000C4CCD">
        <w:t xml:space="preserve">, MSE=Mean square of error, </w:t>
      </w:r>
      <w:r w:rsidR="00510331">
        <w:t>AS</w:t>
      </w:r>
      <w:r w:rsidR="00B02B3A">
        <w:t>=Genotype Accuracy of Selection</w:t>
      </w:r>
    </w:p>
    <w:p w14:paraId="7416132D" w14:textId="77777777" w:rsidR="00DB4F59" w:rsidRDefault="00DB4F59" w:rsidP="00DB4F59"/>
    <w:p w14:paraId="7416132E" w14:textId="77777777" w:rsidR="00DB4F59" w:rsidRDefault="00DB4F59" w:rsidP="00DB4F59"/>
    <w:p w14:paraId="7416132F" w14:textId="77777777" w:rsidR="00DB4F59" w:rsidRDefault="00DB4F59" w:rsidP="00DB4F59"/>
    <w:p w14:paraId="74161330" w14:textId="77777777" w:rsidR="00DB4F59" w:rsidRDefault="00DB4F59" w:rsidP="00DB4F59"/>
    <w:p w14:paraId="74161331" w14:textId="13F867CB" w:rsidR="00DB4F59" w:rsidRDefault="00DB4F59" w:rsidP="00DB4F59">
      <w:r>
        <w:lastRenderedPageBreak/>
        <w:t>Table S</w:t>
      </w:r>
      <w:r w:rsidR="006E6676">
        <w:t xml:space="preserve">3. </w:t>
      </w:r>
      <w:r w:rsidR="00740222">
        <w:t>Mean</w:t>
      </w:r>
      <w:r w:rsidR="006E6676" w:rsidRPr="006E6676">
        <w:t xml:space="preserve"> grain yield, IPCA score, </w:t>
      </w:r>
      <w:r w:rsidR="006E6676" w:rsidRPr="00DB4F59">
        <w:rPr>
          <w:rFonts w:eastAsia="Times New Roman"/>
          <w:color w:val="000000"/>
          <w:sz w:val="22"/>
          <w:szCs w:val="22"/>
        </w:rPr>
        <w:t>WAASY</w:t>
      </w:r>
      <w:r w:rsidR="006E6676">
        <w:t xml:space="preserve">, and ASV for 15 </w:t>
      </w:r>
      <w:r w:rsidR="006E6676" w:rsidRPr="006E6676">
        <w:t xml:space="preserve">Soybean genotypes </w:t>
      </w:r>
      <w:r w:rsidR="009574B2">
        <w:t xml:space="preserve">evaluated </w:t>
      </w:r>
      <w:r w:rsidR="006E6676" w:rsidRPr="006E6676">
        <w:t xml:space="preserve">across </w:t>
      </w:r>
      <w:r w:rsidR="006E6676">
        <w:t>seven environments</w:t>
      </w:r>
      <w:r w:rsidR="006E6676" w:rsidRPr="006E6676">
        <w:t>.</w:t>
      </w:r>
    </w:p>
    <w:tbl>
      <w:tblPr>
        <w:tblStyle w:val="TableGrid"/>
        <w:tblW w:w="104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821"/>
        <w:gridCol w:w="720"/>
        <w:gridCol w:w="810"/>
        <w:gridCol w:w="720"/>
        <w:gridCol w:w="810"/>
        <w:gridCol w:w="722"/>
        <w:gridCol w:w="720"/>
        <w:gridCol w:w="1023"/>
        <w:gridCol w:w="1255"/>
        <w:gridCol w:w="711"/>
        <w:gridCol w:w="1050"/>
      </w:tblGrid>
      <w:tr w:rsidR="00DF7CA8" w:rsidRPr="00DB4F59" w14:paraId="7416133E" w14:textId="77777777" w:rsidTr="000256C3">
        <w:trPr>
          <w:trHeight w:val="440"/>
        </w:trPr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161332" w14:textId="77777777" w:rsidR="00DB4F59" w:rsidRPr="00DB4F59" w:rsidRDefault="00DB4F59" w:rsidP="00DB4F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4F59">
              <w:rPr>
                <w:rFonts w:eastAsia="Times New Roman"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161333" w14:textId="709875EC" w:rsidR="00DB4F59" w:rsidRPr="00DB4F59" w:rsidRDefault="00DB4F59" w:rsidP="00DE6D4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B4F59">
              <w:rPr>
                <w:rFonts w:eastAsia="Times New Roman"/>
                <w:color w:val="000000"/>
                <w:sz w:val="22"/>
                <w:szCs w:val="22"/>
              </w:rPr>
              <w:t>Y</w:t>
            </w:r>
            <w:r w:rsidR="00DE6D4B">
              <w:rPr>
                <w:rFonts w:eastAsia="Times New Roman"/>
                <w:color w:val="000000"/>
                <w:sz w:val="22"/>
                <w:szCs w:val="22"/>
              </w:rPr>
              <w:t>iel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161334" w14:textId="77777777" w:rsidR="00DB4F59" w:rsidRPr="00DB4F59" w:rsidRDefault="00DB4F59" w:rsidP="00DB4F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4F59">
              <w:rPr>
                <w:rFonts w:eastAsia="Times New Roman"/>
                <w:color w:val="000000"/>
                <w:sz w:val="22"/>
                <w:szCs w:val="22"/>
              </w:rPr>
              <w:t>PC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161335" w14:textId="77777777" w:rsidR="00DB4F59" w:rsidRPr="00DB4F59" w:rsidRDefault="00DB4F59" w:rsidP="00DB4F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4F59">
              <w:rPr>
                <w:rFonts w:eastAsia="Times New Roman"/>
                <w:color w:val="000000"/>
                <w:sz w:val="22"/>
                <w:szCs w:val="22"/>
              </w:rPr>
              <w:t>PC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161336" w14:textId="77777777" w:rsidR="00DB4F59" w:rsidRPr="00DB4F59" w:rsidRDefault="00DB4F59" w:rsidP="00DB4F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4F59">
              <w:rPr>
                <w:rFonts w:eastAsia="Times New Roman"/>
                <w:color w:val="000000"/>
                <w:sz w:val="22"/>
                <w:szCs w:val="22"/>
              </w:rPr>
              <w:t>PC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161337" w14:textId="77777777" w:rsidR="00DB4F59" w:rsidRPr="00DB4F59" w:rsidRDefault="00DB4F59" w:rsidP="00DB4F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4F59">
              <w:rPr>
                <w:rFonts w:eastAsia="Times New Roman"/>
                <w:color w:val="000000"/>
                <w:sz w:val="22"/>
                <w:szCs w:val="22"/>
              </w:rPr>
              <w:t>PC4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161338" w14:textId="77777777" w:rsidR="00DB4F59" w:rsidRPr="00DB4F59" w:rsidRDefault="00DB4F59" w:rsidP="00DB4F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4F59">
              <w:rPr>
                <w:rFonts w:eastAsia="Times New Roman"/>
                <w:color w:val="000000"/>
                <w:sz w:val="22"/>
                <w:szCs w:val="22"/>
              </w:rPr>
              <w:t>PC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161339" w14:textId="77777777" w:rsidR="00DB4F59" w:rsidRPr="00DB4F59" w:rsidRDefault="00DB4F59" w:rsidP="00DB4F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4F59">
              <w:rPr>
                <w:rFonts w:eastAsia="Times New Roman"/>
                <w:color w:val="000000"/>
                <w:sz w:val="22"/>
                <w:szCs w:val="22"/>
              </w:rPr>
              <w:t>PC6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16133A" w14:textId="77777777" w:rsidR="00DB4F59" w:rsidRPr="00DB4F59" w:rsidRDefault="00DB4F59" w:rsidP="00DB4F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4F59">
              <w:rPr>
                <w:rFonts w:eastAsia="Times New Roman"/>
                <w:color w:val="000000"/>
                <w:sz w:val="22"/>
                <w:szCs w:val="22"/>
              </w:rPr>
              <w:t>WAASY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16133B" w14:textId="1E5F804E" w:rsidR="00DB4F59" w:rsidRPr="00DB4F59" w:rsidRDefault="00E84D09" w:rsidP="00DB4F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="00DB4F59" w:rsidRPr="00DB4F59">
              <w:rPr>
                <w:rFonts w:eastAsia="Times New Roman"/>
                <w:color w:val="000000"/>
                <w:sz w:val="22"/>
                <w:szCs w:val="22"/>
              </w:rPr>
              <w:t>WAASY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16133C" w14:textId="77777777" w:rsidR="00DB4F59" w:rsidRPr="00DB4F59" w:rsidRDefault="00DB4F59" w:rsidP="00DB4F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4F59">
              <w:rPr>
                <w:rFonts w:eastAsia="Times New Roman"/>
                <w:color w:val="000000"/>
                <w:sz w:val="22"/>
                <w:szCs w:val="22"/>
              </w:rPr>
              <w:t>ASV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16133D" w14:textId="77777777" w:rsidR="00DB4F59" w:rsidRPr="00DB4F59" w:rsidRDefault="00DB4F59" w:rsidP="00DB4F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4F59">
              <w:rPr>
                <w:rFonts w:eastAsia="Times New Roman"/>
                <w:color w:val="000000"/>
                <w:sz w:val="22"/>
                <w:szCs w:val="22"/>
              </w:rPr>
              <w:t>ASV_R</w:t>
            </w:r>
          </w:p>
        </w:tc>
      </w:tr>
      <w:tr w:rsidR="00DF7CA8" w:rsidRPr="00DB4F59" w14:paraId="7416134B" w14:textId="77777777" w:rsidTr="000256C3">
        <w:trPr>
          <w:trHeight w:val="440"/>
        </w:trPr>
        <w:tc>
          <w:tcPr>
            <w:tcW w:w="1072" w:type="dxa"/>
            <w:tcBorders>
              <w:top w:val="single" w:sz="4" w:space="0" w:color="auto"/>
            </w:tcBorders>
            <w:noWrap/>
            <w:hideMark/>
          </w:tcPr>
          <w:p w14:paraId="7416133F" w14:textId="77777777" w:rsidR="00DB4F59" w:rsidRPr="00DB4F59" w:rsidRDefault="00DB4F59" w:rsidP="00DB4F59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G1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hideMark/>
          </w:tcPr>
          <w:p w14:paraId="74161340" w14:textId="2CE4E521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2633.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74161341" w14:textId="08301355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5.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74161342" w14:textId="37626631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16.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74161343" w14:textId="6E9F0E1C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2.</w:t>
            </w:r>
            <w:r w:rsidR="004543C8"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74161344" w14:textId="3FF7EFF4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3.</w:t>
            </w:r>
            <w:r w:rsidR="004543C8"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722" w:type="dxa"/>
            <w:tcBorders>
              <w:top w:val="single" w:sz="4" w:space="0" w:color="auto"/>
            </w:tcBorders>
            <w:noWrap/>
            <w:hideMark/>
          </w:tcPr>
          <w:p w14:paraId="74161345" w14:textId="0E1F9356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2.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74161346" w14:textId="242ED215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5.0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noWrap/>
            <w:hideMark/>
          </w:tcPr>
          <w:p w14:paraId="74161347" w14:textId="12AF2250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76.6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noWrap/>
            <w:hideMark/>
          </w:tcPr>
          <w:p w14:paraId="74161348" w14:textId="7777777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74161349" w14:textId="502F5FC6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36.3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hideMark/>
          </w:tcPr>
          <w:p w14:paraId="7416134A" w14:textId="7777777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7</w:t>
            </w:r>
          </w:p>
        </w:tc>
      </w:tr>
      <w:tr w:rsidR="00DF7CA8" w:rsidRPr="00DB4F59" w14:paraId="74161358" w14:textId="77777777" w:rsidTr="000256C3">
        <w:trPr>
          <w:trHeight w:val="440"/>
        </w:trPr>
        <w:tc>
          <w:tcPr>
            <w:tcW w:w="1072" w:type="dxa"/>
            <w:noWrap/>
            <w:hideMark/>
          </w:tcPr>
          <w:p w14:paraId="7416134C" w14:textId="77777777" w:rsidR="00DB4F59" w:rsidRPr="00DB4F59" w:rsidRDefault="00DB4F59" w:rsidP="00DB4F59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G10</w:t>
            </w:r>
          </w:p>
        </w:tc>
        <w:tc>
          <w:tcPr>
            <w:tcW w:w="821" w:type="dxa"/>
            <w:noWrap/>
            <w:hideMark/>
          </w:tcPr>
          <w:p w14:paraId="7416134D" w14:textId="335064E0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2332.</w:t>
            </w:r>
            <w:r w:rsidR="00910EFE">
              <w:rPr>
                <w:rFonts w:eastAsia="Times New Roman"/>
                <w:sz w:val="22"/>
                <w:szCs w:val="22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7416134E" w14:textId="7155EB48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3.1</w:t>
            </w:r>
          </w:p>
        </w:tc>
        <w:tc>
          <w:tcPr>
            <w:tcW w:w="810" w:type="dxa"/>
            <w:noWrap/>
            <w:hideMark/>
          </w:tcPr>
          <w:p w14:paraId="7416134F" w14:textId="7815389F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0.</w:t>
            </w:r>
            <w:r w:rsidR="0009557E">
              <w:rPr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720" w:type="dxa"/>
            <w:noWrap/>
            <w:hideMark/>
          </w:tcPr>
          <w:p w14:paraId="74161350" w14:textId="0EFDB7BD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18.3</w:t>
            </w:r>
          </w:p>
        </w:tc>
        <w:tc>
          <w:tcPr>
            <w:tcW w:w="810" w:type="dxa"/>
            <w:noWrap/>
            <w:hideMark/>
          </w:tcPr>
          <w:p w14:paraId="74161351" w14:textId="69D1F2EA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2.</w:t>
            </w:r>
            <w:r w:rsidR="004543C8"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722" w:type="dxa"/>
            <w:noWrap/>
            <w:hideMark/>
          </w:tcPr>
          <w:p w14:paraId="74161352" w14:textId="6C63F46D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4.6</w:t>
            </w:r>
          </w:p>
        </w:tc>
        <w:tc>
          <w:tcPr>
            <w:tcW w:w="720" w:type="dxa"/>
            <w:noWrap/>
            <w:hideMark/>
          </w:tcPr>
          <w:p w14:paraId="74161353" w14:textId="333E2DD2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3.7</w:t>
            </w:r>
          </w:p>
        </w:tc>
        <w:tc>
          <w:tcPr>
            <w:tcW w:w="1023" w:type="dxa"/>
            <w:noWrap/>
            <w:hideMark/>
          </w:tcPr>
          <w:p w14:paraId="74161354" w14:textId="63C4174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69.6</w:t>
            </w:r>
          </w:p>
        </w:tc>
        <w:tc>
          <w:tcPr>
            <w:tcW w:w="1255" w:type="dxa"/>
            <w:noWrap/>
            <w:hideMark/>
          </w:tcPr>
          <w:p w14:paraId="74161355" w14:textId="7777777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711" w:type="dxa"/>
            <w:noWrap/>
            <w:hideMark/>
          </w:tcPr>
          <w:p w14:paraId="74161356" w14:textId="447A1894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22.9</w:t>
            </w:r>
          </w:p>
        </w:tc>
        <w:tc>
          <w:tcPr>
            <w:tcW w:w="1050" w:type="dxa"/>
            <w:noWrap/>
            <w:hideMark/>
          </w:tcPr>
          <w:p w14:paraId="74161357" w14:textId="7777777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5</w:t>
            </w:r>
          </w:p>
        </w:tc>
      </w:tr>
      <w:tr w:rsidR="00DF7CA8" w:rsidRPr="00DB4F59" w14:paraId="74161365" w14:textId="77777777" w:rsidTr="000256C3">
        <w:trPr>
          <w:trHeight w:val="440"/>
        </w:trPr>
        <w:tc>
          <w:tcPr>
            <w:tcW w:w="1072" w:type="dxa"/>
            <w:noWrap/>
            <w:hideMark/>
          </w:tcPr>
          <w:p w14:paraId="74161359" w14:textId="77777777" w:rsidR="00DB4F59" w:rsidRPr="00DB4F59" w:rsidRDefault="00DB4F59" w:rsidP="00DB4F59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G11</w:t>
            </w:r>
          </w:p>
        </w:tc>
        <w:tc>
          <w:tcPr>
            <w:tcW w:w="821" w:type="dxa"/>
            <w:noWrap/>
            <w:hideMark/>
          </w:tcPr>
          <w:p w14:paraId="7416135A" w14:textId="2E3ABEB1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2040.5</w:t>
            </w:r>
          </w:p>
        </w:tc>
        <w:tc>
          <w:tcPr>
            <w:tcW w:w="720" w:type="dxa"/>
            <w:noWrap/>
            <w:hideMark/>
          </w:tcPr>
          <w:p w14:paraId="7416135B" w14:textId="09DFFF68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4.0</w:t>
            </w:r>
          </w:p>
        </w:tc>
        <w:tc>
          <w:tcPr>
            <w:tcW w:w="810" w:type="dxa"/>
            <w:noWrap/>
            <w:hideMark/>
          </w:tcPr>
          <w:p w14:paraId="7416135C" w14:textId="612A2A3D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.7</w:t>
            </w:r>
          </w:p>
        </w:tc>
        <w:tc>
          <w:tcPr>
            <w:tcW w:w="720" w:type="dxa"/>
            <w:noWrap/>
            <w:hideMark/>
          </w:tcPr>
          <w:p w14:paraId="7416135D" w14:textId="775B9205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7.7</w:t>
            </w:r>
          </w:p>
        </w:tc>
        <w:tc>
          <w:tcPr>
            <w:tcW w:w="810" w:type="dxa"/>
            <w:noWrap/>
            <w:hideMark/>
          </w:tcPr>
          <w:p w14:paraId="7416135E" w14:textId="2755228E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5.</w:t>
            </w:r>
            <w:r w:rsidR="004543C8"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722" w:type="dxa"/>
            <w:noWrap/>
            <w:hideMark/>
          </w:tcPr>
          <w:p w14:paraId="7416135F" w14:textId="51A4DD8D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3.6</w:t>
            </w:r>
          </w:p>
        </w:tc>
        <w:tc>
          <w:tcPr>
            <w:tcW w:w="720" w:type="dxa"/>
            <w:noWrap/>
            <w:hideMark/>
          </w:tcPr>
          <w:p w14:paraId="74161360" w14:textId="7370A1FC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19.8</w:t>
            </w:r>
          </w:p>
        </w:tc>
        <w:tc>
          <w:tcPr>
            <w:tcW w:w="1023" w:type="dxa"/>
            <w:noWrap/>
            <w:hideMark/>
          </w:tcPr>
          <w:p w14:paraId="74161361" w14:textId="74BDE2D2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62.7</w:t>
            </w:r>
          </w:p>
        </w:tc>
        <w:tc>
          <w:tcPr>
            <w:tcW w:w="1255" w:type="dxa"/>
            <w:noWrap/>
            <w:hideMark/>
          </w:tcPr>
          <w:p w14:paraId="74161362" w14:textId="7777777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0</w:t>
            </w:r>
          </w:p>
        </w:tc>
        <w:tc>
          <w:tcPr>
            <w:tcW w:w="711" w:type="dxa"/>
            <w:noWrap/>
            <w:hideMark/>
          </w:tcPr>
          <w:p w14:paraId="74161363" w14:textId="31AE6A3C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25.</w:t>
            </w:r>
            <w:r w:rsidR="001649FB">
              <w:rPr>
                <w:rFonts w:eastAsia="Times New Roman"/>
                <w:sz w:val="22"/>
                <w:szCs w:val="22"/>
              </w:rPr>
              <w:t>9</w:t>
            </w:r>
          </w:p>
        </w:tc>
        <w:tc>
          <w:tcPr>
            <w:tcW w:w="1050" w:type="dxa"/>
            <w:noWrap/>
            <w:hideMark/>
          </w:tcPr>
          <w:p w14:paraId="74161364" w14:textId="7777777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6</w:t>
            </w:r>
          </w:p>
        </w:tc>
      </w:tr>
      <w:tr w:rsidR="00DF7CA8" w:rsidRPr="00DB4F59" w14:paraId="74161372" w14:textId="77777777" w:rsidTr="000256C3">
        <w:trPr>
          <w:trHeight w:val="440"/>
        </w:trPr>
        <w:tc>
          <w:tcPr>
            <w:tcW w:w="1072" w:type="dxa"/>
            <w:noWrap/>
            <w:hideMark/>
          </w:tcPr>
          <w:p w14:paraId="74161366" w14:textId="77777777" w:rsidR="00DB4F59" w:rsidRPr="00DB4F59" w:rsidRDefault="00DB4F59" w:rsidP="00DB4F59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G12</w:t>
            </w:r>
          </w:p>
        </w:tc>
        <w:tc>
          <w:tcPr>
            <w:tcW w:w="821" w:type="dxa"/>
            <w:noWrap/>
            <w:hideMark/>
          </w:tcPr>
          <w:p w14:paraId="74161367" w14:textId="1EB2538F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3450.9</w:t>
            </w:r>
          </w:p>
        </w:tc>
        <w:tc>
          <w:tcPr>
            <w:tcW w:w="720" w:type="dxa"/>
            <w:noWrap/>
            <w:hideMark/>
          </w:tcPr>
          <w:p w14:paraId="74161368" w14:textId="3ACA9C6E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82.9</w:t>
            </w:r>
          </w:p>
        </w:tc>
        <w:tc>
          <w:tcPr>
            <w:tcW w:w="810" w:type="dxa"/>
            <w:noWrap/>
            <w:hideMark/>
          </w:tcPr>
          <w:p w14:paraId="74161369" w14:textId="29A35761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.0</w:t>
            </w:r>
          </w:p>
        </w:tc>
        <w:tc>
          <w:tcPr>
            <w:tcW w:w="720" w:type="dxa"/>
            <w:noWrap/>
            <w:hideMark/>
          </w:tcPr>
          <w:p w14:paraId="7416136A" w14:textId="5F87C9F4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5.0</w:t>
            </w:r>
          </w:p>
        </w:tc>
        <w:tc>
          <w:tcPr>
            <w:tcW w:w="810" w:type="dxa"/>
            <w:noWrap/>
            <w:hideMark/>
          </w:tcPr>
          <w:p w14:paraId="7416136B" w14:textId="3E9DE0FB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</w:t>
            </w:r>
            <w:r w:rsidR="004543C8">
              <w:rPr>
                <w:rFonts w:eastAsia="Times New Roman"/>
                <w:sz w:val="22"/>
                <w:szCs w:val="22"/>
              </w:rPr>
              <w:t>7</w:t>
            </w:r>
            <w:r w:rsidRPr="00DB4F59">
              <w:rPr>
                <w:rFonts w:eastAsia="Times New Roman"/>
                <w:sz w:val="22"/>
                <w:szCs w:val="22"/>
              </w:rPr>
              <w:t>.</w:t>
            </w:r>
            <w:r w:rsidR="004543C8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7416136C" w14:textId="52AFFBF1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0.</w:t>
            </w:r>
            <w:r w:rsidR="00286815">
              <w:rPr>
                <w:rFonts w:eastAsia="Times New Roman"/>
                <w:sz w:val="22"/>
                <w:szCs w:val="22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7416136D" w14:textId="43033270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3.7</w:t>
            </w:r>
          </w:p>
        </w:tc>
        <w:tc>
          <w:tcPr>
            <w:tcW w:w="1023" w:type="dxa"/>
            <w:noWrap/>
            <w:hideMark/>
          </w:tcPr>
          <w:p w14:paraId="7416136E" w14:textId="33B37EF0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50.0</w:t>
            </w:r>
          </w:p>
        </w:tc>
        <w:tc>
          <w:tcPr>
            <w:tcW w:w="1255" w:type="dxa"/>
            <w:noWrap/>
            <w:hideMark/>
          </w:tcPr>
          <w:p w14:paraId="7416136F" w14:textId="7777777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6</w:t>
            </w:r>
          </w:p>
        </w:tc>
        <w:tc>
          <w:tcPr>
            <w:tcW w:w="711" w:type="dxa"/>
            <w:noWrap/>
            <w:hideMark/>
          </w:tcPr>
          <w:p w14:paraId="74161370" w14:textId="0B2E3D7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533.6</w:t>
            </w:r>
          </w:p>
        </w:tc>
        <w:tc>
          <w:tcPr>
            <w:tcW w:w="1050" w:type="dxa"/>
            <w:noWrap/>
            <w:hideMark/>
          </w:tcPr>
          <w:p w14:paraId="74161371" w14:textId="7777777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8</w:t>
            </w:r>
          </w:p>
        </w:tc>
      </w:tr>
      <w:tr w:rsidR="00DF7CA8" w:rsidRPr="00DB4F59" w14:paraId="7416137F" w14:textId="77777777" w:rsidTr="000256C3">
        <w:trPr>
          <w:trHeight w:val="440"/>
        </w:trPr>
        <w:tc>
          <w:tcPr>
            <w:tcW w:w="1072" w:type="dxa"/>
            <w:noWrap/>
            <w:hideMark/>
          </w:tcPr>
          <w:p w14:paraId="74161373" w14:textId="77777777" w:rsidR="00DB4F59" w:rsidRPr="00DB4F59" w:rsidRDefault="00DB4F59" w:rsidP="00DB4F59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G13</w:t>
            </w:r>
          </w:p>
        </w:tc>
        <w:tc>
          <w:tcPr>
            <w:tcW w:w="821" w:type="dxa"/>
            <w:noWrap/>
            <w:hideMark/>
          </w:tcPr>
          <w:p w14:paraId="74161374" w14:textId="3A3C64D3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2088.9</w:t>
            </w:r>
          </w:p>
        </w:tc>
        <w:tc>
          <w:tcPr>
            <w:tcW w:w="720" w:type="dxa"/>
            <w:noWrap/>
            <w:hideMark/>
          </w:tcPr>
          <w:p w14:paraId="74161375" w14:textId="7A982B86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0.8</w:t>
            </w:r>
          </w:p>
        </w:tc>
        <w:tc>
          <w:tcPr>
            <w:tcW w:w="810" w:type="dxa"/>
            <w:noWrap/>
            <w:hideMark/>
          </w:tcPr>
          <w:p w14:paraId="74161376" w14:textId="755F3AEF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5.</w:t>
            </w:r>
            <w:r w:rsidR="0009557E">
              <w:rPr>
                <w:rFonts w:eastAsia="Times New Roman"/>
                <w:sz w:val="22"/>
                <w:szCs w:val="22"/>
              </w:rPr>
              <w:t>7</w:t>
            </w:r>
          </w:p>
        </w:tc>
        <w:tc>
          <w:tcPr>
            <w:tcW w:w="720" w:type="dxa"/>
            <w:noWrap/>
            <w:hideMark/>
          </w:tcPr>
          <w:p w14:paraId="74161377" w14:textId="3B845A45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7.</w:t>
            </w:r>
            <w:r w:rsidR="004543C8">
              <w:rPr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810" w:type="dxa"/>
            <w:noWrap/>
            <w:hideMark/>
          </w:tcPr>
          <w:p w14:paraId="74161378" w14:textId="76B2C67F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3.</w:t>
            </w:r>
            <w:r w:rsidR="004543C8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722" w:type="dxa"/>
            <w:noWrap/>
            <w:hideMark/>
          </w:tcPr>
          <w:p w14:paraId="74161379" w14:textId="4461305B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9.3</w:t>
            </w:r>
          </w:p>
        </w:tc>
        <w:tc>
          <w:tcPr>
            <w:tcW w:w="720" w:type="dxa"/>
            <w:noWrap/>
            <w:hideMark/>
          </w:tcPr>
          <w:p w14:paraId="7416137A" w14:textId="6CB2D01F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2.1</w:t>
            </w:r>
          </w:p>
        </w:tc>
        <w:tc>
          <w:tcPr>
            <w:tcW w:w="1023" w:type="dxa"/>
            <w:noWrap/>
            <w:hideMark/>
          </w:tcPr>
          <w:p w14:paraId="7416137B" w14:textId="08197F5A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65.3</w:t>
            </w:r>
          </w:p>
        </w:tc>
        <w:tc>
          <w:tcPr>
            <w:tcW w:w="1255" w:type="dxa"/>
            <w:noWrap/>
            <w:hideMark/>
          </w:tcPr>
          <w:p w14:paraId="7416137C" w14:textId="7777777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711" w:type="dxa"/>
            <w:noWrap/>
            <w:hideMark/>
          </w:tcPr>
          <w:p w14:paraId="7416137D" w14:textId="715F878A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6.</w:t>
            </w:r>
            <w:r w:rsidR="001649FB"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050" w:type="dxa"/>
            <w:noWrap/>
            <w:hideMark/>
          </w:tcPr>
          <w:p w14:paraId="7416137E" w14:textId="7777777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2</w:t>
            </w:r>
          </w:p>
        </w:tc>
      </w:tr>
      <w:tr w:rsidR="00DF7CA8" w:rsidRPr="00DB4F59" w14:paraId="7416138C" w14:textId="77777777" w:rsidTr="000256C3">
        <w:trPr>
          <w:trHeight w:val="440"/>
        </w:trPr>
        <w:tc>
          <w:tcPr>
            <w:tcW w:w="1072" w:type="dxa"/>
            <w:noWrap/>
            <w:hideMark/>
          </w:tcPr>
          <w:p w14:paraId="74161380" w14:textId="77777777" w:rsidR="00DB4F59" w:rsidRPr="00DB4F59" w:rsidRDefault="00DB4F59" w:rsidP="00DB4F59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G14</w:t>
            </w:r>
          </w:p>
        </w:tc>
        <w:tc>
          <w:tcPr>
            <w:tcW w:w="821" w:type="dxa"/>
            <w:noWrap/>
            <w:hideMark/>
          </w:tcPr>
          <w:p w14:paraId="74161381" w14:textId="792E8F51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2011.0</w:t>
            </w:r>
          </w:p>
        </w:tc>
        <w:tc>
          <w:tcPr>
            <w:tcW w:w="720" w:type="dxa"/>
            <w:noWrap/>
            <w:hideMark/>
          </w:tcPr>
          <w:p w14:paraId="74161382" w14:textId="0C1E1F01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2.</w:t>
            </w:r>
            <w:r w:rsidR="00CA3E6A">
              <w:rPr>
                <w:rFonts w:eastAsia="Times New Roman"/>
                <w:sz w:val="22"/>
                <w:szCs w:val="22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74161383" w14:textId="6164E9B2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2.5</w:t>
            </w:r>
          </w:p>
        </w:tc>
        <w:tc>
          <w:tcPr>
            <w:tcW w:w="720" w:type="dxa"/>
            <w:noWrap/>
            <w:hideMark/>
          </w:tcPr>
          <w:p w14:paraId="74161384" w14:textId="0E4CF3D3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0.8</w:t>
            </w:r>
          </w:p>
        </w:tc>
        <w:tc>
          <w:tcPr>
            <w:tcW w:w="810" w:type="dxa"/>
            <w:noWrap/>
            <w:hideMark/>
          </w:tcPr>
          <w:p w14:paraId="74161385" w14:textId="4375DEA9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3.6</w:t>
            </w:r>
          </w:p>
        </w:tc>
        <w:tc>
          <w:tcPr>
            <w:tcW w:w="722" w:type="dxa"/>
            <w:noWrap/>
            <w:hideMark/>
          </w:tcPr>
          <w:p w14:paraId="74161386" w14:textId="1D22C686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0.</w:t>
            </w:r>
            <w:r w:rsidR="00286815"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74161387" w14:textId="25A2AEF8" w:rsidR="00DB4F59" w:rsidRPr="00DB4F59" w:rsidRDefault="00AC319D" w:rsidP="006B6294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</w:t>
            </w:r>
            <w:r w:rsidR="00DB4F59" w:rsidRPr="00DB4F59">
              <w:rPr>
                <w:rFonts w:eastAsia="Times New Roman"/>
                <w:sz w:val="22"/>
                <w:szCs w:val="22"/>
              </w:rPr>
              <w:t>.</w:t>
            </w:r>
            <w:r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74161388" w14:textId="55376215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64.0</w:t>
            </w:r>
          </w:p>
        </w:tc>
        <w:tc>
          <w:tcPr>
            <w:tcW w:w="1255" w:type="dxa"/>
            <w:noWrap/>
            <w:hideMark/>
          </w:tcPr>
          <w:p w14:paraId="74161389" w14:textId="7777777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9</w:t>
            </w:r>
          </w:p>
        </w:tc>
        <w:tc>
          <w:tcPr>
            <w:tcW w:w="711" w:type="dxa"/>
            <w:noWrap/>
            <w:hideMark/>
          </w:tcPr>
          <w:p w14:paraId="7416138A" w14:textId="6752B615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7.4</w:t>
            </w:r>
          </w:p>
        </w:tc>
        <w:tc>
          <w:tcPr>
            <w:tcW w:w="1050" w:type="dxa"/>
            <w:noWrap/>
            <w:hideMark/>
          </w:tcPr>
          <w:p w14:paraId="7416138B" w14:textId="7777777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4</w:t>
            </w:r>
          </w:p>
        </w:tc>
      </w:tr>
      <w:tr w:rsidR="00DF7CA8" w:rsidRPr="00DB4F59" w14:paraId="74161399" w14:textId="77777777" w:rsidTr="000256C3">
        <w:trPr>
          <w:trHeight w:val="440"/>
        </w:trPr>
        <w:tc>
          <w:tcPr>
            <w:tcW w:w="1072" w:type="dxa"/>
            <w:noWrap/>
            <w:hideMark/>
          </w:tcPr>
          <w:p w14:paraId="7416138D" w14:textId="77777777" w:rsidR="00DB4F59" w:rsidRPr="00DB4F59" w:rsidRDefault="00DB4F59" w:rsidP="00DB4F59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G15</w:t>
            </w:r>
          </w:p>
        </w:tc>
        <w:tc>
          <w:tcPr>
            <w:tcW w:w="821" w:type="dxa"/>
            <w:noWrap/>
            <w:hideMark/>
          </w:tcPr>
          <w:p w14:paraId="7416138E" w14:textId="0A3D1369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450.2</w:t>
            </w:r>
          </w:p>
        </w:tc>
        <w:tc>
          <w:tcPr>
            <w:tcW w:w="720" w:type="dxa"/>
            <w:noWrap/>
            <w:hideMark/>
          </w:tcPr>
          <w:p w14:paraId="7416138F" w14:textId="6A17844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15.0</w:t>
            </w:r>
          </w:p>
        </w:tc>
        <w:tc>
          <w:tcPr>
            <w:tcW w:w="810" w:type="dxa"/>
            <w:noWrap/>
            <w:hideMark/>
          </w:tcPr>
          <w:p w14:paraId="74161390" w14:textId="26D004EF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0.</w:t>
            </w:r>
            <w:r w:rsidR="0009557E"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74161391" w14:textId="550A7C3C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22.8</w:t>
            </w:r>
          </w:p>
        </w:tc>
        <w:tc>
          <w:tcPr>
            <w:tcW w:w="810" w:type="dxa"/>
            <w:noWrap/>
            <w:hideMark/>
          </w:tcPr>
          <w:p w14:paraId="74161392" w14:textId="1BEBE239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13.4</w:t>
            </w:r>
          </w:p>
        </w:tc>
        <w:tc>
          <w:tcPr>
            <w:tcW w:w="722" w:type="dxa"/>
            <w:noWrap/>
            <w:hideMark/>
          </w:tcPr>
          <w:p w14:paraId="74161393" w14:textId="5A26C66A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12.5</w:t>
            </w:r>
          </w:p>
        </w:tc>
        <w:tc>
          <w:tcPr>
            <w:tcW w:w="720" w:type="dxa"/>
            <w:noWrap/>
            <w:hideMark/>
          </w:tcPr>
          <w:p w14:paraId="74161394" w14:textId="756F7CAC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6.</w:t>
            </w:r>
            <w:r w:rsidR="00AC319D"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1023" w:type="dxa"/>
            <w:noWrap/>
            <w:hideMark/>
          </w:tcPr>
          <w:p w14:paraId="74161395" w14:textId="66D293CF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40.</w:t>
            </w:r>
            <w:r w:rsidR="00AC319D">
              <w:rPr>
                <w:rFonts w:eastAsia="Times New Roman"/>
                <w:sz w:val="22"/>
                <w:szCs w:val="22"/>
              </w:rPr>
              <w:t>9</w:t>
            </w:r>
          </w:p>
        </w:tc>
        <w:tc>
          <w:tcPr>
            <w:tcW w:w="1255" w:type="dxa"/>
            <w:noWrap/>
            <w:hideMark/>
          </w:tcPr>
          <w:p w14:paraId="74161396" w14:textId="7777777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8</w:t>
            </w:r>
          </w:p>
        </w:tc>
        <w:tc>
          <w:tcPr>
            <w:tcW w:w="711" w:type="dxa"/>
            <w:noWrap/>
            <w:hideMark/>
          </w:tcPr>
          <w:p w14:paraId="74161397" w14:textId="11BD8960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96.</w:t>
            </w:r>
            <w:r w:rsidR="0029219E">
              <w:rPr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1050" w:type="dxa"/>
            <w:noWrap/>
            <w:hideMark/>
          </w:tcPr>
          <w:p w14:paraId="74161398" w14:textId="7777777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7</w:t>
            </w:r>
          </w:p>
        </w:tc>
      </w:tr>
      <w:tr w:rsidR="00DF7CA8" w:rsidRPr="00DB4F59" w14:paraId="741613A6" w14:textId="77777777" w:rsidTr="000256C3">
        <w:trPr>
          <w:trHeight w:val="440"/>
        </w:trPr>
        <w:tc>
          <w:tcPr>
            <w:tcW w:w="1072" w:type="dxa"/>
            <w:noWrap/>
            <w:hideMark/>
          </w:tcPr>
          <w:p w14:paraId="7416139A" w14:textId="77777777" w:rsidR="00DB4F59" w:rsidRPr="00DB4F59" w:rsidRDefault="00DB4F59" w:rsidP="00DB4F59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G16</w:t>
            </w:r>
          </w:p>
        </w:tc>
        <w:tc>
          <w:tcPr>
            <w:tcW w:w="821" w:type="dxa"/>
            <w:noWrap/>
            <w:hideMark/>
          </w:tcPr>
          <w:p w14:paraId="7416139B" w14:textId="67EDFC06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2575.</w:t>
            </w:r>
            <w:r w:rsidR="00ED22D8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7416139C" w14:textId="35B133A8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6.</w:t>
            </w:r>
            <w:r w:rsidR="00CA3E6A"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7416139D" w14:textId="155A17FF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24.2</w:t>
            </w:r>
          </w:p>
        </w:tc>
        <w:tc>
          <w:tcPr>
            <w:tcW w:w="720" w:type="dxa"/>
            <w:noWrap/>
            <w:hideMark/>
          </w:tcPr>
          <w:p w14:paraId="7416139E" w14:textId="12F17B0E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6.7</w:t>
            </w:r>
          </w:p>
        </w:tc>
        <w:tc>
          <w:tcPr>
            <w:tcW w:w="810" w:type="dxa"/>
            <w:noWrap/>
            <w:hideMark/>
          </w:tcPr>
          <w:p w14:paraId="7416139F" w14:textId="1CE1E454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9.</w:t>
            </w:r>
            <w:r w:rsidR="004543C8"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722" w:type="dxa"/>
            <w:noWrap/>
            <w:hideMark/>
          </w:tcPr>
          <w:p w14:paraId="741613A0" w14:textId="25E60662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0.</w:t>
            </w:r>
            <w:r w:rsidR="00286815"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741613A1" w14:textId="510ED502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0.9</w:t>
            </w:r>
          </w:p>
        </w:tc>
        <w:tc>
          <w:tcPr>
            <w:tcW w:w="1023" w:type="dxa"/>
            <w:noWrap/>
            <w:hideMark/>
          </w:tcPr>
          <w:p w14:paraId="741613A2" w14:textId="377D540D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73.4</w:t>
            </w:r>
          </w:p>
        </w:tc>
        <w:tc>
          <w:tcPr>
            <w:tcW w:w="1255" w:type="dxa"/>
            <w:noWrap/>
            <w:hideMark/>
          </w:tcPr>
          <w:p w14:paraId="741613A3" w14:textId="7777777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711" w:type="dxa"/>
            <w:noWrap/>
            <w:hideMark/>
          </w:tcPr>
          <w:p w14:paraId="741613A4" w14:textId="2F4BEA43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46.4</w:t>
            </w:r>
          </w:p>
        </w:tc>
        <w:tc>
          <w:tcPr>
            <w:tcW w:w="1050" w:type="dxa"/>
            <w:noWrap/>
            <w:hideMark/>
          </w:tcPr>
          <w:p w14:paraId="741613A5" w14:textId="7777777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1</w:t>
            </w:r>
          </w:p>
        </w:tc>
      </w:tr>
      <w:tr w:rsidR="00DF7CA8" w:rsidRPr="00DB4F59" w14:paraId="741613B3" w14:textId="77777777" w:rsidTr="000256C3">
        <w:trPr>
          <w:trHeight w:val="440"/>
        </w:trPr>
        <w:tc>
          <w:tcPr>
            <w:tcW w:w="1072" w:type="dxa"/>
            <w:noWrap/>
            <w:hideMark/>
          </w:tcPr>
          <w:p w14:paraId="741613A7" w14:textId="77777777" w:rsidR="00DB4F59" w:rsidRPr="00DB4F59" w:rsidRDefault="00DB4F59" w:rsidP="00DB4F59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G17</w:t>
            </w:r>
          </w:p>
        </w:tc>
        <w:tc>
          <w:tcPr>
            <w:tcW w:w="821" w:type="dxa"/>
            <w:noWrap/>
            <w:hideMark/>
          </w:tcPr>
          <w:p w14:paraId="741613A8" w14:textId="2FEA6259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2072.1</w:t>
            </w:r>
          </w:p>
        </w:tc>
        <w:tc>
          <w:tcPr>
            <w:tcW w:w="720" w:type="dxa"/>
            <w:noWrap/>
            <w:hideMark/>
          </w:tcPr>
          <w:p w14:paraId="741613A9" w14:textId="6ACC1F56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11.2</w:t>
            </w:r>
          </w:p>
        </w:tc>
        <w:tc>
          <w:tcPr>
            <w:tcW w:w="810" w:type="dxa"/>
            <w:noWrap/>
            <w:hideMark/>
          </w:tcPr>
          <w:p w14:paraId="741613AA" w14:textId="3C575CF1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1.2</w:t>
            </w:r>
          </w:p>
        </w:tc>
        <w:tc>
          <w:tcPr>
            <w:tcW w:w="720" w:type="dxa"/>
            <w:noWrap/>
            <w:hideMark/>
          </w:tcPr>
          <w:p w14:paraId="741613AB" w14:textId="04C4F4D6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9.3</w:t>
            </w:r>
          </w:p>
        </w:tc>
        <w:tc>
          <w:tcPr>
            <w:tcW w:w="810" w:type="dxa"/>
            <w:noWrap/>
            <w:hideMark/>
          </w:tcPr>
          <w:p w14:paraId="741613AC" w14:textId="2101287C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8.4</w:t>
            </w:r>
          </w:p>
        </w:tc>
        <w:tc>
          <w:tcPr>
            <w:tcW w:w="722" w:type="dxa"/>
            <w:noWrap/>
            <w:hideMark/>
          </w:tcPr>
          <w:p w14:paraId="741613AD" w14:textId="44FA33AB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6.</w:t>
            </w:r>
            <w:r w:rsidR="00286815">
              <w:rPr>
                <w:rFonts w:eastAsia="Times New Roman"/>
                <w:sz w:val="22"/>
                <w:szCs w:val="22"/>
              </w:rPr>
              <w:t>9</w:t>
            </w:r>
          </w:p>
        </w:tc>
        <w:tc>
          <w:tcPr>
            <w:tcW w:w="720" w:type="dxa"/>
            <w:noWrap/>
            <w:hideMark/>
          </w:tcPr>
          <w:p w14:paraId="741613AE" w14:textId="29EB631B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2.</w:t>
            </w:r>
            <w:r w:rsidR="00AC319D"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023" w:type="dxa"/>
            <w:noWrap/>
            <w:hideMark/>
          </w:tcPr>
          <w:p w14:paraId="741613AF" w14:textId="5E0E471F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58.9</w:t>
            </w:r>
          </w:p>
        </w:tc>
        <w:tc>
          <w:tcPr>
            <w:tcW w:w="1255" w:type="dxa"/>
            <w:noWrap/>
            <w:hideMark/>
          </w:tcPr>
          <w:p w14:paraId="741613B0" w14:textId="7777777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3</w:t>
            </w:r>
          </w:p>
        </w:tc>
        <w:tc>
          <w:tcPr>
            <w:tcW w:w="711" w:type="dxa"/>
            <w:noWrap/>
            <w:hideMark/>
          </w:tcPr>
          <w:p w14:paraId="741613B1" w14:textId="0E66E3A2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72.2</w:t>
            </w:r>
          </w:p>
        </w:tc>
        <w:tc>
          <w:tcPr>
            <w:tcW w:w="1050" w:type="dxa"/>
            <w:noWrap/>
            <w:hideMark/>
          </w:tcPr>
          <w:p w14:paraId="741613B2" w14:textId="7777777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4</w:t>
            </w:r>
          </w:p>
        </w:tc>
      </w:tr>
      <w:tr w:rsidR="00DF7CA8" w:rsidRPr="00DB4F59" w14:paraId="741613C0" w14:textId="77777777" w:rsidTr="000256C3">
        <w:trPr>
          <w:trHeight w:val="440"/>
        </w:trPr>
        <w:tc>
          <w:tcPr>
            <w:tcW w:w="1072" w:type="dxa"/>
            <w:noWrap/>
            <w:hideMark/>
          </w:tcPr>
          <w:p w14:paraId="741613B4" w14:textId="77777777" w:rsidR="00DB4F59" w:rsidRPr="00DB4F59" w:rsidRDefault="00DB4F59" w:rsidP="00DB4F59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G18</w:t>
            </w:r>
          </w:p>
        </w:tc>
        <w:tc>
          <w:tcPr>
            <w:tcW w:w="821" w:type="dxa"/>
            <w:noWrap/>
            <w:hideMark/>
          </w:tcPr>
          <w:p w14:paraId="741613B5" w14:textId="4DCBC6F3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2224.5</w:t>
            </w:r>
          </w:p>
        </w:tc>
        <w:tc>
          <w:tcPr>
            <w:tcW w:w="720" w:type="dxa"/>
            <w:noWrap/>
            <w:hideMark/>
          </w:tcPr>
          <w:p w14:paraId="741613B6" w14:textId="2F51A8F9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9.</w:t>
            </w:r>
            <w:r w:rsidR="00CA3E6A"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741613B7" w14:textId="1D92DDB9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29.</w:t>
            </w:r>
            <w:r w:rsidR="0009557E"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720" w:type="dxa"/>
            <w:noWrap/>
            <w:hideMark/>
          </w:tcPr>
          <w:p w14:paraId="741613B8" w14:textId="5996AF03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0.</w:t>
            </w:r>
            <w:r w:rsidR="0009557E">
              <w:rPr>
                <w:rFonts w:eastAsia="Times New Roman"/>
                <w:sz w:val="22"/>
                <w:szCs w:val="22"/>
              </w:rPr>
              <w:t>9</w:t>
            </w:r>
          </w:p>
        </w:tc>
        <w:tc>
          <w:tcPr>
            <w:tcW w:w="810" w:type="dxa"/>
            <w:noWrap/>
            <w:hideMark/>
          </w:tcPr>
          <w:p w14:paraId="741613B9" w14:textId="48B71DF3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13.</w:t>
            </w:r>
            <w:r w:rsidR="004543C8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722" w:type="dxa"/>
            <w:noWrap/>
            <w:hideMark/>
          </w:tcPr>
          <w:p w14:paraId="741613BA" w14:textId="6E35595E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4.</w:t>
            </w:r>
            <w:r w:rsidR="00286815">
              <w:rPr>
                <w:rFonts w:eastAsia="Times New Roman"/>
                <w:sz w:val="22"/>
                <w:szCs w:val="22"/>
              </w:rPr>
              <w:t>9</w:t>
            </w:r>
          </w:p>
        </w:tc>
        <w:tc>
          <w:tcPr>
            <w:tcW w:w="720" w:type="dxa"/>
            <w:noWrap/>
            <w:hideMark/>
          </w:tcPr>
          <w:p w14:paraId="741613BB" w14:textId="4F346609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6.</w:t>
            </w:r>
            <w:r w:rsidR="00AC319D">
              <w:rPr>
                <w:rFonts w:eastAsia="Times New Roman"/>
                <w:sz w:val="22"/>
                <w:szCs w:val="22"/>
              </w:rPr>
              <w:t>9</w:t>
            </w:r>
          </w:p>
        </w:tc>
        <w:tc>
          <w:tcPr>
            <w:tcW w:w="1023" w:type="dxa"/>
            <w:noWrap/>
            <w:hideMark/>
          </w:tcPr>
          <w:p w14:paraId="741613BC" w14:textId="64CB464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62.5</w:t>
            </w:r>
          </w:p>
        </w:tc>
        <w:tc>
          <w:tcPr>
            <w:tcW w:w="1255" w:type="dxa"/>
            <w:noWrap/>
            <w:hideMark/>
          </w:tcPr>
          <w:p w14:paraId="741613BD" w14:textId="7777777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1</w:t>
            </w:r>
          </w:p>
        </w:tc>
        <w:tc>
          <w:tcPr>
            <w:tcW w:w="711" w:type="dxa"/>
            <w:noWrap/>
            <w:hideMark/>
          </w:tcPr>
          <w:p w14:paraId="741613BE" w14:textId="1C3788C8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67.6</w:t>
            </w:r>
          </w:p>
        </w:tc>
        <w:tc>
          <w:tcPr>
            <w:tcW w:w="1050" w:type="dxa"/>
            <w:noWrap/>
            <w:hideMark/>
          </w:tcPr>
          <w:p w14:paraId="741613BF" w14:textId="7777777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3</w:t>
            </w:r>
          </w:p>
        </w:tc>
      </w:tr>
      <w:tr w:rsidR="00DF7CA8" w:rsidRPr="00DB4F59" w14:paraId="741613CD" w14:textId="77777777" w:rsidTr="000256C3">
        <w:trPr>
          <w:trHeight w:val="440"/>
        </w:trPr>
        <w:tc>
          <w:tcPr>
            <w:tcW w:w="1072" w:type="dxa"/>
            <w:noWrap/>
            <w:hideMark/>
          </w:tcPr>
          <w:p w14:paraId="741613C1" w14:textId="77777777" w:rsidR="00DB4F59" w:rsidRPr="00DB4F59" w:rsidRDefault="00DB4F59" w:rsidP="00DB4F59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G2</w:t>
            </w:r>
          </w:p>
        </w:tc>
        <w:tc>
          <w:tcPr>
            <w:tcW w:w="821" w:type="dxa"/>
            <w:noWrap/>
            <w:hideMark/>
          </w:tcPr>
          <w:p w14:paraId="741613C2" w14:textId="1D9C3138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2327.2</w:t>
            </w:r>
          </w:p>
        </w:tc>
        <w:tc>
          <w:tcPr>
            <w:tcW w:w="720" w:type="dxa"/>
            <w:noWrap/>
            <w:hideMark/>
          </w:tcPr>
          <w:p w14:paraId="741613C3" w14:textId="1D2D6A21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</w:t>
            </w:r>
            <w:r w:rsidR="00CA3E6A">
              <w:rPr>
                <w:rFonts w:eastAsia="Times New Roman"/>
                <w:sz w:val="22"/>
                <w:szCs w:val="22"/>
              </w:rPr>
              <w:t>6</w:t>
            </w:r>
            <w:r w:rsidRPr="00DB4F59">
              <w:rPr>
                <w:rFonts w:eastAsia="Times New Roman"/>
                <w:sz w:val="22"/>
                <w:szCs w:val="22"/>
              </w:rPr>
              <w:t>.</w:t>
            </w:r>
            <w:r w:rsidR="00CA3E6A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41613C4" w14:textId="2650CD96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1.7</w:t>
            </w:r>
          </w:p>
        </w:tc>
        <w:tc>
          <w:tcPr>
            <w:tcW w:w="720" w:type="dxa"/>
            <w:noWrap/>
            <w:hideMark/>
          </w:tcPr>
          <w:p w14:paraId="741613C5" w14:textId="3ADCCC16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3.</w:t>
            </w:r>
            <w:r w:rsidR="0009557E"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741613C6" w14:textId="3404C4BA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22.5</w:t>
            </w:r>
          </w:p>
        </w:tc>
        <w:tc>
          <w:tcPr>
            <w:tcW w:w="722" w:type="dxa"/>
            <w:noWrap/>
            <w:hideMark/>
          </w:tcPr>
          <w:p w14:paraId="741613C7" w14:textId="210C48DE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5.</w:t>
            </w:r>
            <w:r w:rsidR="00275CE9"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720" w:type="dxa"/>
            <w:noWrap/>
            <w:hideMark/>
          </w:tcPr>
          <w:p w14:paraId="741613C8" w14:textId="283B36C6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0.6</w:t>
            </w:r>
          </w:p>
        </w:tc>
        <w:tc>
          <w:tcPr>
            <w:tcW w:w="1023" w:type="dxa"/>
            <w:noWrap/>
            <w:hideMark/>
          </w:tcPr>
          <w:p w14:paraId="741613C9" w14:textId="6553FFB6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69.7</w:t>
            </w:r>
          </w:p>
        </w:tc>
        <w:tc>
          <w:tcPr>
            <w:tcW w:w="1255" w:type="dxa"/>
            <w:noWrap/>
            <w:hideMark/>
          </w:tcPr>
          <w:p w14:paraId="741613CA" w14:textId="7777777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3</w:t>
            </w:r>
          </w:p>
        </w:tc>
        <w:tc>
          <w:tcPr>
            <w:tcW w:w="711" w:type="dxa"/>
            <w:noWrap/>
            <w:hideMark/>
          </w:tcPr>
          <w:p w14:paraId="741613CB" w14:textId="19872CB6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38.5</w:t>
            </w:r>
          </w:p>
        </w:tc>
        <w:tc>
          <w:tcPr>
            <w:tcW w:w="1050" w:type="dxa"/>
            <w:noWrap/>
            <w:hideMark/>
          </w:tcPr>
          <w:p w14:paraId="741613CC" w14:textId="7777777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9</w:t>
            </w:r>
          </w:p>
        </w:tc>
      </w:tr>
      <w:tr w:rsidR="00DF7CA8" w:rsidRPr="00DB4F59" w14:paraId="741613DA" w14:textId="77777777" w:rsidTr="000256C3">
        <w:trPr>
          <w:trHeight w:val="440"/>
        </w:trPr>
        <w:tc>
          <w:tcPr>
            <w:tcW w:w="1072" w:type="dxa"/>
            <w:noWrap/>
            <w:hideMark/>
          </w:tcPr>
          <w:p w14:paraId="741613CE" w14:textId="77777777" w:rsidR="00DB4F59" w:rsidRPr="00DB4F59" w:rsidRDefault="00DB4F59" w:rsidP="00DB4F59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G3</w:t>
            </w:r>
          </w:p>
        </w:tc>
        <w:tc>
          <w:tcPr>
            <w:tcW w:w="821" w:type="dxa"/>
            <w:noWrap/>
            <w:hideMark/>
          </w:tcPr>
          <w:p w14:paraId="741613CF" w14:textId="0087E3C2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2335.</w:t>
            </w:r>
            <w:r w:rsidR="00ED22D8">
              <w:rPr>
                <w:rFonts w:eastAsia="Times New Roman"/>
                <w:sz w:val="22"/>
                <w:szCs w:val="22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741613D0" w14:textId="112344B8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6.1</w:t>
            </w:r>
          </w:p>
        </w:tc>
        <w:tc>
          <w:tcPr>
            <w:tcW w:w="810" w:type="dxa"/>
            <w:noWrap/>
            <w:hideMark/>
          </w:tcPr>
          <w:p w14:paraId="741613D1" w14:textId="04EBC2FF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9.3</w:t>
            </w:r>
          </w:p>
        </w:tc>
        <w:tc>
          <w:tcPr>
            <w:tcW w:w="720" w:type="dxa"/>
            <w:noWrap/>
            <w:hideMark/>
          </w:tcPr>
          <w:p w14:paraId="741613D2" w14:textId="3BE08052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4.</w:t>
            </w:r>
            <w:r w:rsidR="0009557E">
              <w:rPr>
                <w:rFonts w:eastAsia="Times New Roman"/>
                <w:sz w:val="22"/>
                <w:szCs w:val="22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741613D3" w14:textId="46755EE0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1.1</w:t>
            </w:r>
          </w:p>
        </w:tc>
        <w:tc>
          <w:tcPr>
            <w:tcW w:w="722" w:type="dxa"/>
            <w:noWrap/>
            <w:hideMark/>
          </w:tcPr>
          <w:p w14:paraId="741613D4" w14:textId="6F544343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6.1</w:t>
            </w:r>
          </w:p>
        </w:tc>
        <w:tc>
          <w:tcPr>
            <w:tcW w:w="720" w:type="dxa"/>
            <w:noWrap/>
            <w:hideMark/>
          </w:tcPr>
          <w:p w14:paraId="741613D5" w14:textId="03336D46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2.</w:t>
            </w:r>
            <w:r w:rsidR="00AC319D"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1023" w:type="dxa"/>
            <w:noWrap/>
            <w:hideMark/>
          </w:tcPr>
          <w:p w14:paraId="741613D6" w14:textId="23515C1C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68.</w:t>
            </w:r>
            <w:r w:rsidR="00AC319D">
              <w:rPr>
                <w:rFonts w:eastAsia="Times New Roman"/>
                <w:sz w:val="22"/>
                <w:szCs w:val="22"/>
              </w:rPr>
              <w:t>3</w:t>
            </w:r>
          </w:p>
        </w:tc>
        <w:tc>
          <w:tcPr>
            <w:tcW w:w="1255" w:type="dxa"/>
            <w:noWrap/>
            <w:hideMark/>
          </w:tcPr>
          <w:p w14:paraId="741613D7" w14:textId="7777777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711" w:type="dxa"/>
            <w:noWrap/>
            <w:hideMark/>
          </w:tcPr>
          <w:p w14:paraId="741613D8" w14:textId="71CB039A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40.6</w:t>
            </w:r>
          </w:p>
        </w:tc>
        <w:tc>
          <w:tcPr>
            <w:tcW w:w="1050" w:type="dxa"/>
            <w:noWrap/>
            <w:hideMark/>
          </w:tcPr>
          <w:p w14:paraId="741613D9" w14:textId="7777777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0</w:t>
            </w:r>
          </w:p>
        </w:tc>
      </w:tr>
      <w:tr w:rsidR="00DF7CA8" w:rsidRPr="00DB4F59" w14:paraId="741613E7" w14:textId="77777777" w:rsidTr="000256C3">
        <w:trPr>
          <w:trHeight w:val="440"/>
        </w:trPr>
        <w:tc>
          <w:tcPr>
            <w:tcW w:w="1072" w:type="dxa"/>
            <w:noWrap/>
            <w:hideMark/>
          </w:tcPr>
          <w:p w14:paraId="741613DB" w14:textId="77777777" w:rsidR="00DB4F59" w:rsidRPr="00DB4F59" w:rsidRDefault="00DB4F59" w:rsidP="00DB4F59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G4</w:t>
            </w:r>
          </w:p>
        </w:tc>
        <w:tc>
          <w:tcPr>
            <w:tcW w:w="821" w:type="dxa"/>
            <w:noWrap/>
            <w:hideMark/>
          </w:tcPr>
          <w:p w14:paraId="741613DC" w14:textId="783932C2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2181.2</w:t>
            </w:r>
          </w:p>
        </w:tc>
        <w:tc>
          <w:tcPr>
            <w:tcW w:w="720" w:type="dxa"/>
            <w:noWrap/>
            <w:hideMark/>
          </w:tcPr>
          <w:p w14:paraId="741613DD" w14:textId="6B0DF2AA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0.</w:t>
            </w:r>
            <w:r w:rsidR="00C02DAD"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741613DE" w14:textId="191E6A48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6.</w:t>
            </w:r>
            <w:r w:rsidR="0009557E">
              <w:rPr>
                <w:rFonts w:eastAsia="Times New Roman"/>
                <w:sz w:val="22"/>
                <w:szCs w:val="22"/>
              </w:rPr>
              <w:t>9</w:t>
            </w:r>
          </w:p>
        </w:tc>
        <w:tc>
          <w:tcPr>
            <w:tcW w:w="720" w:type="dxa"/>
            <w:noWrap/>
            <w:hideMark/>
          </w:tcPr>
          <w:p w14:paraId="741613DF" w14:textId="2DC66369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8.</w:t>
            </w:r>
            <w:r w:rsidR="0009557E">
              <w:rPr>
                <w:rFonts w:eastAsia="Times New Roman"/>
                <w:sz w:val="22"/>
                <w:szCs w:val="22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741613E0" w14:textId="12E0D715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4.</w:t>
            </w:r>
            <w:r w:rsidR="00286815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722" w:type="dxa"/>
            <w:noWrap/>
            <w:hideMark/>
          </w:tcPr>
          <w:p w14:paraId="741613E1" w14:textId="411CAB32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9.</w:t>
            </w:r>
            <w:r w:rsidR="00275CE9">
              <w:rPr>
                <w:rFonts w:eastAsia="Times New Roman"/>
                <w:sz w:val="22"/>
                <w:szCs w:val="22"/>
              </w:rPr>
              <w:t>9</w:t>
            </w:r>
          </w:p>
        </w:tc>
        <w:tc>
          <w:tcPr>
            <w:tcW w:w="720" w:type="dxa"/>
            <w:noWrap/>
            <w:hideMark/>
          </w:tcPr>
          <w:p w14:paraId="741613E2" w14:textId="66F3BD8A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2.3</w:t>
            </w:r>
          </w:p>
        </w:tc>
        <w:tc>
          <w:tcPr>
            <w:tcW w:w="1023" w:type="dxa"/>
            <w:noWrap/>
            <w:hideMark/>
          </w:tcPr>
          <w:p w14:paraId="741613E3" w14:textId="1D5BD47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67.</w:t>
            </w:r>
            <w:r w:rsidR="00AC319D">
              <w:rPr>
                <w:rFonts w:eastAsia="Times New Roman"/>
                <w:sz w:val="22"/>
                <w:szCs w:val="22"/>
              </w:rPr>
              <w:t>7</w:t>
            </w:r>
          </w:p>
        </w:tc>
        <w:tc>
          <w:tcPr>
            <w:tcW w:w="1255" w:type="dxa"/>
            <w:noWrap/>
            <w:hideMark/>
          </w:tcPr>
          <w:p w14:paraId="741613E4" w14:textId="7777777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7</w:t>
            </w:r>
          </w:p>
        </w:tc>
        <w:tc>
          <w:tcPr>
            <w:tcW w:w="711" w:type="dxa"/>
            <w:noWrap/>
            <w:hideMark/>
          </w:tcPr>
          <w:p w14:paraId="741613E5" w14:textId="145621B6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7.1</w:t>
            </w:r>
          </w:p>
        </w:tc>
        <w:tc>
          <w:tcPr>
            <w:tcW w:w="1050" w:type="dxa"/>
            <w:noWrap/>
            <w:hideMark/>
          </w:tcPr>
          <w:p w14:paraId="741613E6" w14:textId="7777777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3</w:t>
            </w:r>
          </w:p>
        </w:tc>
      </w:tr>
      <w:tr w:rsidR="00DF7CA8" w:rsidRPr="00DB4F59" w14:paraId="741613F4" w14:textId="77777777" w:rsidTr="000256C3">
        <w:trPr>
          <w:trHeight w:val="440"/>
        </w:trPr>
        <w:tc>
          <w:tcPr>
            <w:tcW w:w="1072" w:type="dxa"/>
            <w:noWrap/>
            <w:hideMark/>
          </w:tcPr>
          <w:p w14:paraId="741613E8" w14:textId="77777777" w:rsidR="00DB4F59" w:rsidRPr="00DB4F59" w:rsidRDefault="00DB4F59" w:rsidP="00DB4F59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G5</w:t>
            </w:r>
          </w:p>
        </w:tc>
        <w:tc>
          <w:tcPr>
            <w:tcW w:w="821" w:type="dxa"/>
            <w:noWrap/>
            <w:hideMark/>
          </w:tcPr>
          <w:p w14:paraId="741613E9" w14:textId="55361CDF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751.</w:t>
            </w:r>
            <w:r w:rsidR="00ED22D8"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741613EA" w14:textId="3569321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14.</w:t>
            </w:r>
            <w:r w:rsidR="00C02DAD"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741613EB" w14:textId="3EE00B2C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6.7</w:t>
            </w:r>
          </w:p>
        </w:tc>
        <w:tc>
          <w:tcPr>
            <w:tcW w:w="720" w:type="dxa"/>
            <w:noWrap/>
            <w:hideMark/>
          </w:tcPr>
          <w:p w14:paraId="741613EC" w14:textId="46E47414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0.6</w:t>
            </w:r>
          </w:p>
        </w:tc>
        <w:tc>
          <w:tcPr>
            <w:tcW w:w="810" w:type="dxa"/>
            <w:noWrap/>
            <w:hideMark/>
          </w:tcPr>
          <w:p w14:paraId="741613ED" w14:textId="23906AE3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10.</w:t>
            </w:r>
            <w:r w:rsidR="00286815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722" w:type="dxa"/>
            <w:noWrap/>
            <w:hideMark/>
          </w:tcPr>
          <w:p w14:paraId="741613EE" w14:textId="03E062ED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1.4</w:t>
            </w:r>
          </w:p>
        </w:tc>
        <w:tc>
          <w:tcPr>
            <w:tcW w:w="720" w:type="dxa"/>
            <w:noWrap/>
            <w:hideMark/>
          </w:tcPr>
          <w:p w14:paraId="741613EF" w14:textId="2FBB504C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4.7</w:t>
            </w:r>
          </w:p>
        </w:tc>
        <w:tc>
          <w:tcPr>
            <w:tcW w:w="1023" w:type="dxa"/>
            <w:noWrap/>
            <w:hideMark/>
          </w:tcPr>
          <w:p w14:paraId="741613F0" w14:textId="7FEFC6DD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49.0</w:t>
            </w:r>
          </w:p>
        </w:tc>
        <w:tc>
          <w:tcPr>
            <w:tcW w:w="1255" w:type="dxa"/>
            <w:noWrap/>
            <w:hideMark/>
          </w:tcPr>
          <w:p w14:paraId="741613F1" w14:textId="7777777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7</w:t>
            </w:r>
          </w:p>
        </w:tc>
        <w:tc>
          <w:tcPr>
            <w:tcW w:w="711" w:type="dxa"/>
            <w:noWrap/>
            <w:hideMark/>
          </w:tcPr>
          <w:p w14:paraId="741613F2" w14:textId="4757F2D9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92.8</w:t>
            </w:r>
          </w:p>
        </w:tc>
        <w:tc>
          <w:tcPr>
            <w:tcW w:w="1050" w:type="dxa"/>
            <w:noWrap/>
            <w:hideMark/>
          </w:tcPr>
          <w:p w14:paraId="741613F3" w14:textId="7777777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6</w:t>
            </w:r>
          </w:p>
        </w:tc>
      </w:tr>
      <w:tr w:rsidR="00DF7CA8" w:rsidRPr="00DB4F59" w14:paraId="74161401" w14:textId="77777777" w:rsidTr="000256C3">
        <w:trPr>
          <w:trHeight w:val="440"/>
        </w:trPr>
        <w:tc>
          <w:tcPr>
            <w:tcW w:w="1072" w:type="dxa"/>
            <w:noWrap/>
            <w:hideMark/>
          </w:tcPr>
          <w:p w14:paraId="741613F5" w14:textId="77777777" w:rsidR="00DB4F59" w:rsidRPr="00DB4F59" w:rsidRDefault="00DB4F59" w:rsidP="00DB4F59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G6</w:t>
            </w:r>
          </w:p>
        </w:tc>
        <w:tc>
          <w:tcPr>
            <w:tcW w:w="821" w:type="dxa"/>
            <w:noWrap/>
            <w:hideMark/>
          </w:tcPr>
          <w:p w14:paraId="741613F6" w14:textId="1F6FB5E5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942.</w:t>
            </w:r>
            <w:r w:rsidR="00ED22D8">
              <w:rPr>
                <w:rFonts w:eastAsia="Times New Roman"/>
                <w:sz w:val="22"/>
                <w:szCs w:val="22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741613F7" w14:textId="40DBA894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5.</w:t>
            </w:r>
            <w:r w:rsidR="00C02DAD">
              <w:rPr>
                <w:rFonts w:eastAsia="Times New Roman"/>
                <w:sz w:val="22"/>
                <w:szCs w:val="22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741613F8" w14:textId="56B208FD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4.</w:t>
            </w:r>
            <w:r w:rsidR="0009557E"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741613F9" w14:textId="5AECBB90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11.</w:t>
            </w:r>
            <w:r w:rsidR="0009557E">
              <w:rPr>
                <w:rFonts w:eastAsia="Times New Roman"/>
                <w:sz w:val="22"/>
                <w:szCs w:val="22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741613FA" w14:textId="5B740034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2.</w:t>
            </w:r>
            <w:r w:rsidR="00286815"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722" w:type="dxa"/>
            <w:noWrap/>
            <w:hideMark/>
          </w:tcPr>
          <w:p w14:paraId="741613FB" w14:textId="523FD5B2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1.7</w:t>
            </w:r>
          </w:p>
        </w:tc>
        <w:tc>
          <w:tcPr>
            <w:tcW w:w="720" w:type="dxa"/>
            <w:noWrap/>
            <w:hideMark/>
          </w:tcPr>
          <w:p w14:paraId="741613FC" w14:textId="40043313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2.2</w:t>
            </w:r>
          </w:p>
        </w:tc>
        <w:tc>
          <w:tcPr>
            <w:tcW w:w="1023" w:type="dxa"/>
            <w:noWrap/>
            <w:hideMark/>
          </w:tcPr>
          <w:p w14:paraId="741613FD" w14:textId="50C6D649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58.</w:t>
            </w:r>
            <w:r w:rsidR="001649FB">
              <w:rPr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1255" w:type="dxa"/>
            <w:noWrap/>
            <w:hideMark/>
          </w:tcPr>
          <w:p w14:paraId="741613FE" w14:textId="7777777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4</w:t>
            </w:r>
          </w:p>
        </w:tc>
        <w:tc>
          <w:tcPr>
            <w:tcW w:w="711" w:type="dxa"/>
            <w:noWrap/>
            <w:hideMark/>
          </w:tcPr>
          <w:p w14:paraId="741613FF" w14:textId="140C3D5C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36.7</w:t>
            </w:r>
          </w:p>
        </w:tc>
        <w:tc>
          <w:tcPr>
            <w:tcW w:w="1050" w:type="dxa"/>
            <w:noWrap/>
            <w:hideMark/>
          </w:tcPr>
          <w:p w14:paraId="74161400" w14:textId="7777777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8</w:t>
            </w:r>
          </w:p>
        </w:tc>
      </w:tr>
      <w:tr w:rsidR="00DF7CA8" w:rsidRPr="00DB4F59" w14:paraId="7416140E" w14:textId="77777777" w:rsidTr="000256C3">
        <w:trPr>
          <w:trHeight w:val="440"/>
        </w:trPr>
        <w:tc>
          <w:tcPr>
            <w:tcW w:w="1072" w:type="dxa"/>
            <w:noWrap/>
            <w:hideMark/>
          </w:tcPr>
          <w:p w14:paraId="74161402" w14:textId="77777777" w:rsidR="00DB4F59" w:rsidRPr="00DB4F59" w:rsidRDefault="00DB4F59" w:rsidP="00DB4F59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G7</w:t>
            </w:r>
          </w:p>
        </w:tc>
        <w:tc>
          <w:tcPr>
            <w:tcW w:w="821" w:type="dxa"/>
            <w:noWrap/>
            <w:hideMark/>
          </w:tcPr>
          <w:p w14:paraId="74161403" w14:textId="1BA1DB79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986.6</w:t>
            </w:r>
          </w:p>
        </w:tc>
        <w:tc>
          <w:tcPr>
            <w:tcW w:w="720" w:type="dxa"/>
            <w:noWrap/>
            <w:hideMark/>
          </w:tcPr>
          <w:p w14:paraId="74161404" w14:textId="229A16B8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11.6</w:t>
            </w:r>
          </w:p>
        </w:tc>
        <w:tc>
          <w:tcPr>
            <w:tcW w:w="810" w:type="dxa"/>
            <w:noWrap/>
            <w:hideMark/>
          </w:tcPr>
          <w:p w14:paraId="74161405" w14:textId="070FBEC9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.2</w:t>
            </w:r>
          </w:p>
        </w:tc>
        <w:tc>
          <w:tcPr>
            <w:tcW w:w="720" w:type="dxa"/>
            <w:noWrap/>
            <w:hideMark/>
          </w:tcPr>
          <w:p w14:paraId="74161406" w14:textId="524B44DF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6.6</w:t>
            </w:r>
          </w:p>
        </w:tc>
        <w:tc>
          <w:tcPr>
            <w:tcW w:w="810" w:type="dxa"/>
            <w:noWrap/>
            <w:hideMark/>
          </w:tcPr>
          <w:p w14:paraId="74161407" w14:textId="30935591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7.</w:t>
            </w:r>
            <w:r w:rsidR="00286815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722" w:type="dxa"/>
            <w:noWrap/>
            <w:hideMark/>
          </w:tcPr>
          <w:p w14:paraId="74161408" w14:textId="75F5DEF5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3.1</w:t>
            </w:r>
          </w:p>
        </w:tc>
        <w:tc>
          <w:tcPr>
            <w:tcW w:w="720" w:type="dxa"/>
            <w:noWrap/>
            <w:hideMark/>
          </w:tcPr>
          <w:p w14:paraId="74161409" w14:textId="239F4F8D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1.</w:t>
            </w:r>
            <w:r w:rsidR="00AC319D"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1023" w:type="dxa"/>
            <w:noWrap/>
            <w:hideMark/>
          </w:tcPr>
          <w:p w14:paraId="7416140A" w14:textId="2D49617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57.</w:t>
            </w:r>
            <w:r w:rsidR="001649FB"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1255" w:type="dxa"/>
            <w:noWrap/>
            <w:hideMark/>
          </w:tcPr>
          <w:p w14:paraId="7416140B" w14:textId="7777777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5</w:t>
            </w:r>
          </w:p>
        </w:tc>
        <w:tc>
          <w:tcPr>
            <w:tcW w:w="711" w:type="dxa"/>
            <w:noWrap/>
            <w:hideMark/>
          </w:tcPr>
          <w:p w14:paraId="7416140C" w14:textId="20160D20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74.</w:t>
            </w:r>
            <w:r w:rsidR="00394EAF"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1050" w:type="dxa"/>
            <w:noWrap/>
            <w:hideMark/>
          </w:tcPr>
          <w:p w14:paraId="7416140D" w14:textId="7777777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5</w:t>
            </w:r>
          </w:p>
        </w:tc>
      </w:tr>
      <w:tr w:rsidR="00DF7CA8" w:rsidRPr="00DB4F59" w14:paraId="7416141B" w14:textId="77777777" w:rsidTr="000256C3">
        <w:trPr>
          <w:trHeight w:val="440"/>
        </w:trPr>
        <w:tc>
          <w:tcPr>
            <w:tcW w:w="1072" w:type="dxa"/>
            <w:noWrap/>
            <w:hideMark/>
          </w:tcPr>
          <w:p w14:paraId="7416140F" w14:textId="77777777" w:rsidR="00DB4F59" w:rsidRPr="00DB4F59" w:rsidRDefault="00DB4F59" w:rsidP="00DB4F59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G8</w:t>
            </w:r>
          </w:p>
        </w:tc>
        <w:tc>
          <w:tcPr>
            <w:tcW w:w="821" w:type="dxa"/>
            <w:noWrap/>
            <w:hideMark/>
          </w:tcPr>
          <w:p w14:paraId="74161410" w14:textId="2B6D7D29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2027.6</w:t>
            </w:r>
          </w:p>
        </w:tc>
        <w:tc>
          <w:tcPr>
            <w:tcW w:w="720" w:type="dxa"/>
            <w:noWrap/>
            <w:hideMark/>
          </w:tcPr>
          <w:p w14:paraId="74161411" w14:textId="7F19FA09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7.4</w:t>
            </w:r>
          </w:p>
        </w:tc>
        <w:tc>
          <w:tcPr>
            <w:tcW w:w="810" w:type="dxa"/>
            <w:noWrap/>
            <w:hideMark/>
          </w:tcPr>
          <w:p w14:paraId="74161412" w14:textId="0216D594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10.2</w:t>
            </w:r>
          </w:p>
        </w:tc>
        <w:tc>
          <w:tcPr>
            <w:tcW w:w="720" w:type="dxa"/>
            <w:noWrap/>
            <w:hideMark/>
          </w:tcPr>
          <w:p w14:paraId="74161413" w14:textId="2FAE71AA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20.1</w:t>
            </w:r>
          </w:p>
        </w:tc>
        <w:tc>
          <w:tcPr>
            <w:tcW w:w="810" w:type="dxa"/>
            <w:noWrap/>
            <w:hideMark/>
          </w:tcPr>
          <w:p w14:paraId="74161414" w14:textId="36C786C1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12.</w:t>
            </w:r>
            <w:r w:rsidR="00286815"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722" w:type="dxa"/>
            <w:noWrap/>
            <w:hideMark/>
          </w:tcPr>
          <w:p w14:paraId="74161415" w14:textId="7477604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5.6</w:t>
            </w:r>
          </w:p>
        </w:tc>
        <w:tc>
          <w:tcPr>
            <w:tcW w:w="720" w:type="dxa"/>
            <w:noWrap/>
            <w:hideMark/>
          </w:tcPr>
          <w:p w14:paraId="74161416" w14:textId="31BB8C92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6.2</w:t>
            </w:r>
          </w:p>
        </w:tc>
        <w:tc>
          <w:tcPr>
            <w:tcW w:w="1023" w:type="dxa"/>
            <w:noWrap/>
            <w:hideMark/>
          </w:tcPr>
          <w:p w14:paraId="74161417" w14:textId="2309F5C1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59.</w:t>
            </w:r>
            <w:r w:rsidR="001649FB">
              <w:rPr>
                <w:rFonts w:eastAsia="Times New Roman"/>
                <w:sz w:val="22"/>
                <w:szCs w:val="22"/>
              </w:rPr>
              <w:t>3</w:t>
            </w:r>
          </w:p>
        </w:tc>
        <w:tc>
          <w:tcPr>
            <w:tcW w:w="1255" w:type="dxa"/>
            <w:noWrap/>
            <w:hideMark/>
          </w:tcPr>
          <w:p w14:paraId="74161418" w14:textId="7777777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2</w:t>
            </w:r>
          </w:p>
        </w:tc>
        <w:tc>
          <w:tcPr>
            <w:tcW w:w="711" w:type="dxa"/>
            <w:noWrap/>
            <w:hideMark/>
          </w:tcPr>
          <w:p w14:paraId="74161419" w14:textId="090254E0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48.7</w:t>
            </w:r>
          </w:p>
        </w:tc>
        <w:tc>
          <w:tcPr>
            <w:tcW w:w="1050" w:type="dxa"/>
            <w:noWrap/>
            <w:hideMark/>
          </w:tcPr>
          <w:p w14:paraId="7416141A" w14:textId="7777777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2</w:t>
            </w:r>
          </w:p>
        </w:tc>
      </w:tr>
      <w:tr w:rsidR="00DF7CA8" w:rsidRPr="00DB4F59" w14:paraId="74161428" w14:textId="77777777" w:rsidTr="000256C3">
        <w:trPr>
          <w:trHeight w:val="440"/>
        </w:trPr>
        <w:tc>
          <w:tcPr>
            <w:tcW w:w="1072" w:type="dxa"/>
            <w:noWrap/>
            <w:hideMark/>
          </w:tcPr>
          <w:p w14:paraId="7416141C" w14:textId="77777777" w:rsidR="00DB4F59" w:rsidRPr="00DB4F59" w:rsidRDefault="00DB4F59" w:rsidP="00DB4F59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G9</w:t>
            </w:r>
          </w:p>
        </w:tc>
        <w:tc>
          <w:tcPr>
            <w:tcW w:w="821" w:type="dxa"/>
            <w:noWrap/>
            <w:hideMark/>
          </w:tcPr>
          <w:p w14:paraId="7416141D" w14:textId="5B2D7E41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2216.</w:t>
            </w:r>
            <w:r w:rsidR="00C02DAD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7416141E" w14:textId="57A8BAFA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1.</w:t>
            </w:r>
            <w:r w:rsidR="00C02DAD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7416141F" w14:textId="410C36DA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6.3</w:t>
            </w:r>
          </w:p>
        </w:tc>
        <w:tc>
          <w:tcPr>
            <w:tcW w:w="720" w:type="dxa"/>
            <w:noWrap/>
            <w:hideMark/>
          </w:tcPr>
          <w:p w14:paraId="74161420" w14:textId="3E67D04A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15.</w:t>
            </w:r>
            <w:r w:rsidR="0009557E"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74161421" w14:textId="7A2C3CA6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.</w:t>
            </w:r>
            <w:r w:rsidR="00286815"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722" w:type="dxa"/>
            <w:noWrap/>
            <w:hideMark/>
          </w:tcPr>
          <w:p w14:paraId="74161422" w14:textId="22B566A0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12.2</w:t>
            </w:r>
          </w:p>
        </w:tc>
        <w:tc>
          <w:tcPr>
            <w:tcW w:w="720" w:type="dxa"/>
            <w:noWrap/>
            <w:hideMark/>
          </w:tcPr>
          <w:p w14:paraId="74161423" w14:textId="030C874C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-10.3</w:t>
            </w:r>
          </w:p>
        </w:tc>
        <w:tc>
          <w:tcPr>
            <w:tcW w:w="1023" w:type="dxa"/>
            <w:noWrap/>
            <w:hideMark/>
          </w:tcPr>
          <w:p w14:paraId="74161424" w14:textId="5025AB74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68.6</w:t>
            </w:r>
          </w:p>
        </w:tc>
        <w:tc>
          <w:tcPr>
            <w:tcW w:w="1255" w:type="dxa"/>
            <w:noWrap/>
            <w:hideMark/>
          </w:tcPr>
          <w:p w14:paraId="74161425" w14:textId="7777777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711" w:type="dxa"/>
            <w:noWrap/>
            <w:hideMark/>
          </w:tcPr>
          <w:p w14:paraId="74161426" w14:textId="26F2F1F9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9.</w:t>
            </w:r>
            <w:r w:rsidR="00394EAF"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1050" w:type="dxa"/>
            <w:noWrap/>
            <w:hideMark/>
          </w:tcPr>
          <w:p w14:paraId="74161427" w14:textId="77777777" w:rsidR="00DB4F59" w:rsidRPr="00DB4F59" w:rsidRDefault="00DB4F59" w:rsidP="006B6294">
            <w:pPr>
              <w:rPr>
                <w:rFonts w:eastAsia="Times New Roman"/>
                <w:sz w:val="22"/>
                <w:szCs w:val="22"/>
              </w:rPr>
            </w:pPr>
            <w:r w:rsidRPr="00DB4F59">
              <w:rPr>
                <w:rFonts w:eastAsia="Times New Roman"/>
                <w:sz w:val="22"/>
                <w:szCs w:val="22"/>
              </w:rPr>
              <w:t>1</w:t>
            </w:r>
          </w:p>
        </w:tc>
      </w:tr>
    </w:tbl>
    <w:p w14:paraId="6F3B1FC6" w14:textId="02D84461" w:rsidR="00877531" w:rsidRDefault="00242E14" w:rsidP="00877531">
      <w:r>
        <w:t xml:space="preserve">IPCA=Interaction Principal Component Axis, </w:t>
      </w:r>
      <w:r w:rsidR="00131F23">
        <w:t xml:space="preserve">PC=Principal components, </w:t>
      </w:r>
      <w:r w:rsidR="00877531">
        <w:t>WAASY </w:t>
      </w:r>
      <w:r w:rsidR="00877531">
        <w:t>=</w:t>
      </w:r>
      <w:r w:rsidR="00877531">
        <w:t> superiority index</w:t>
      </w:r>
      <w:r w:rsidR="00F63789">
        <w:t xml:space="preserve">, </w:t>
      </w:r>
      <w:r w:rsidR="00E84D09">
        <w:t xml:space="preserve">RWAASY=Ranking based </w:t>
      </w:r>
      <w:r w:rsidR="003D22F9">
        <w:t xml:space="preserve">on superiority index, </w:t>
      </w:r>
      <w:r w:rsidR="00F63789">
        <w:t>ASV</w:t>
      </w:r>
      <w:r w:rsidR="0010134E">
        <w:t>=AMMI stability value, ASV-R</w:t>
      </w:r>
      <w:r>
        <w:t>=Ranking based on AMMI Stability Value</w:t>
      </w:r>
      <w:r w:rsidR="00877531">
        <w:t> </w:t>
      </w:r>
    </w:p>
    <w:p w14:paraId="4A3EEED5" w14:textId="77777777" w:rsidR="00877531" w:rsidRDefault="00877531" w:rsidP="00877531"/>
    <w:sectPr w:rsidR="008775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0D55"/>
    <w:rsid w:val="00011DE7"/>
    <w:rsid w:val="000256C3"/>
    <w:rsid w:val="00084C60"/>
    <w:rsid w:val="0009557E"/>
    <w:rsid w:val="000A257C"/>
    <w:rsid w:val="000B3522"/>
    <w:rsid w:val="000C4CCD"/>
    <w:rsid w:val="000D4992"/>
    <w:rsid w:val="0010134E"/>
    <w:rsid w:val="00117B1C"/>
    <w:rsid w:val="00131C7B"/>
    <w:rsid w:val="00131F23"/>
    <w:rsid w:val="001649FB"/>
    <w:rsid w:val="00242E14"/>
    <w:rsid w:val="002479B7"/>
    <w:rsid w:val="00275CE9"/>
    <w:rsid w:val="00286815"/>
    <w:rsid w:val="0029219E"/>
    <w:rsid w:val="002E2DD8"/>
    <w:rsid w:val="002F0C5B"/>
    <w:rsid w:val="00341455"/>
    <w:rsid w:val="003449D7"/>
    <w:rsid w:val="00394EAF"/>
    <w:rsid w:val="003D22F9"/>
    <w:rsid w:val="003D4F8C"/>
    <w:rsid w:val="004543C8"/>
    <w:rsid w:val="00462B5A"/>
    <w:rsid w:val="00473912"/>
    <w:rsid w:val="004D24F4"/>
    <w:rsid w:val="005025A3"/>
    <w:rsid w:val="00510331"/>
    <w:rsid w:val="005253C3"/>
    <w:rsid w:val="005B362B"/>
    <w:rsid w:val="005C3EC3"/>
    <w:rsid w:val="005D7D6C"/>
    <w:rsid w:val="006209D1"/>
    <w:rsid w:val="00645A1B"/>
    <w:rsid w:val="006A3885"/>
    <w:rsid w:val="006B6294"/>
    <w:rsid w:val="006E6676"/>
    <w:rsid w:val="00740222"/>
    <w:rsid w:val="00744E7E"/>
    <w:rsid w:val="007B5658"/>
    <w:rsid w:val="007F5D67"/>
    <w:rsid w:val="00850F0F"/>
    <w:rsid w:val="00877531"/>
    <w:rsid w:val="008C25F0"/>
    <w:rsid w:val="00910EFE"/>
    <w:rsid w:val="009574B2"/>
    <w:rsid w:val="00A5727A"/>
    <w:rsid w:val="00AB2F8A"/>
    <w:rsid w:val="00AC319D"/>
    <w:rsid w:val="00B02B3A"/>
    <w:rsid w:val="00B56209"/>
    <w:rsid w:val="00BD3B8F"/>
    <w:rsid w:val="00BF185E"/>
    <w:rsid w:val="00C02DAD"/>
    <w:rsid w:val="00C0349F"/>
    <w:rsid w:val="00CA3E6A"/>
    <w:rsid w:val="00CB000F"/>
    <w:rsid w:val="00D678CA"/>
    <w:rsid w:val="00D90D55"/>
    <w:rsid w:val="00DA0CD7"/>
    <w:rsid w:val="00DB4F59"/>
    <w:rsid w:val="00DE6D4B"/>
    <w:rsid w:val="00DF7CA8"/>
    <w:rsid w:val="00E30835"/>
    <w:rsid w:val="00E62546"/>
    <w:rsid w:val="00E84D09"/>
    <w:rsid w:val="00E97055"/>
    <w:rsid w:val="00EA107C"/>
    <w:rsid w:val="00ED22D8"/>
    <w:rsid w:val="00F02145"/>
    <w:rsid w:val="00F12B1E"/>
    <w:rsid w:val="00F23789"/>
    <w:rsid w:val="00F5643F"/>
    <w:rsid w:val="00F63789"/>
    <w:rsid w:val="00F63B3E"/>
    <w:rsid w:val="00FC1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6125F"/>
  <w15:chartTrackingRefBased/>
  <w15:docId w15:val="{F66F3C32-F42D-478C-AF86-480E2621E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38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56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1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8</TotalTime>
  <Pages>2</Pages>
  <Words>431</Words>
  <Characters>246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yinka Adewumi</dc:creator>
  <cp:keywords/>
  <dc:description/>
  <cp:lastModifiedBy>Abebe, Abush Tesfaye (IITA)</cp:lastModifiedBy>
  <cp:revision>71</cp:revision>
  <dcterms:created xsi:type="dcterms:W3CDTF">2024-04-09T10:09:00Z</dcterms:created>
  <dcterms:modified xsi:type="dcterms:W3CDTF">2024-04-23T14:50:00Z</dcterms:modified>
</cp:coreProperties>
</file>